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15FCF" w14:textId="77777777" w:rsidR="00BF4AA3" w:rsidRDefault="00DC3A10" w:rsidP="008F3AA1">
      <w:pPr>
        <w:spacing w:line="480" w:lineRule="auto"/>
        <w:jc w:val="center"/>
        <w:rPr>
          <w:b/>
        </w:rPr>
      </w:pPr>
      <w:bookmarkStart w:id="0" w:name="_GoBack"/>
      <w:bookmarkEnd w:id="0"/>
      <w:r>
        <w:rPr>
          <w:b/>
        </w:rPr>
        <w:t>Supplementary</w:t>
      </w:r>
      <w:r w:rsidR="00A74CE7" w:rsidRPr="000246C8">
        <w:rPr>
          <w:b/>
        </w:rPr>
        <w:t xml:space="preserve"> </w:t>
      </w:r>
      <w:r w:rsidR="00BF4AA3">
        <w:rPr>
          <w:b/>
        </w:rPr>
        <w:t>f</w:t>
      </w:r>
      <w:r w:rsidR="009E0E4C">
        <w:rPr>
          <w:b/>
        </w:rPr>
        <w:t>ile</w:t>
      </w:r>
    </w:p>
    <w:p w14:paraId="0A7850E6" w14:textId="335C7CB9" w:rsidR="00A74CE7" w:rsidRDefault="00BF4AA3" w:rsidP="008F3AA1">
      <w:pPr>
        <w:spacing w:line="480" w:lineRule="auto"/>
        <w:jc w:val="center"/>
        <w:rPr>
          <w:b/>
        </w:rPr>
      </w:pPr>
      <w:r>
        <w:rPr>
          <w:b/>
        </w:rPr>
        <w:t>S</w:t>
      </w:r>
      <w:r w:rsidR="00A74CE7" w:rsidRPr="000246C8">
        <w:rPr>
          <w:b/>
        </w:rPr>
        <w:t>ensitivity analysis</w:t>
      </w:r>
    </w:p>
    <w:p w14:paraId="34CE7FBB" w14:textId="77777777" w:rsidR="008F3AA1" w:rsidRPr="000246C8" w:rsidRDefault="008F3AA1" w:rsidP="008F3AA1">
      <w:pPr>
        <w:spacing w:line="480" w:lineRule="auto"/>
        <w:jc w:val="center"/>
        <w:rPr>
          <w:b/>
        </w:rPr>
      </w:pPr>
    </w:p>
    <w:p w14:paraId="44C43E07" w14:textId="339AE7C5" w:rsidR="00A74CE7" w:rsidRPr="008F3AA1" w:rsidRDefault="00A74CE7" w:rsidP="008F3AA1">
      <w:pPr>
        <w:spacing w:line="480" w:lineRule="auto"/>
        <w:jc w:val="center"/>
      </w:pPr>
      <w:r w:rsidRPr="008F3AA1">
        <w:t>Results of regression and mediation analysis</w:t>
      </w:r>
      <w:r w:rsidR="00FE2AF0" w:rsidRPr="008F3AA1">
        <w:t>,</w:t>
      </w:r>
      <w:r w:rsidRPr="008F3AA1">
        <w:t xml:space="preserve"> using alternative neighbourhood bu</w:t>
      </w:r>
      <w:r w:rsidR="008F3AA1" w:rsidRPr="008F3AA1">
        <w:t>ffer sizes of 800m, 3km and 5km</w:t>
      </w:r>
    </w:p>
    <w:p w14:paraId="378C6E68" w14:textId="44FFDA33" w:rsidR="00A74CE7" w:rsidRPr="004013D0" w:rsidRDefault="004013D0" w:rsidP="00A74CE7">
      <w:pPr>
        <w:spacing w:line="240" w:lineRule="auto"/>
      </w:pPr>
      <w:r w:rsidRPr="004013D0">
        <w:br w:type="page"/>
      </w:r>
      <w:r w:rsidR="00A74CE7" w:rsidRPr="004013D0">
        <w:lastRenderedPageBreak/>
        <w:t xml:space="preserve">Regression models for change in </w:t>
      </w:r>
      <w:r w:rsidR="00A74CE7" w:rsidRPr="004013D0">
        <w:rPr>
          <w:b/>
        </w:rPr>
        <w:t>overall physical activity</w:t>
      </w:r>
      <w:r w:rsidR="00A74CE7" w:rsidRPr="004013D0">
        <w:t xml:space="preserve"> between </w:t>
      </w:r>
      <w:r w:rsidR="00A74CE7" w:rsidRPr="004013D0">
        <w:rPr>
          <w:rFonts w:eastAsia="Times New Roman"/>
          <w:color w:val="000000"/>
          <w:lang w:eastAsia="en-GB"/>
        </w:rPr>
        <w:t>baseline and follow-up</w:t>
      </w:r>
      <w:r w:rsidR="00A74CE7" w:rsidRPr="004013D0">
        <w:t xml:space="preserve">. </w:t>
      </w:r>
    </w:p>
    <w:tbl>
      <w:tblPr>
        <w:tblW w:w="8531" w:type="dxa"/>
        <w:tblLayout w:type="fixed"/>
        <w:tblLook w:val="04A0" w:firstRow="1" w:lastRow="0" w:firstColumn="1" w:lastColumn="0" w:noHBand="0" w:noVBand="1"/>
      </w:tblPr>
      <w:tblGrid>
        <w:gridCol w:w="2896"/>
        <w:gridCol w:w="567"/>
        <w:gridCol w:w="1086"/>
        <w:gridCol w:w="905"/>
        <w:gridCol w:w="1086"/>
        <w:gridCol w:w="1086"/>
        <w:gridCol w:w="905"/>
      </w:tblGrid>
      <w:tr w:rsidR="00A74CE7" w:rsidRPr="000246C8" w14:paraId="19595235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59C9" w14:textId="77777777" w:rsidR="00A74CE7" w:rsidRPr="00215649" w:rsidRDefault="00A74CE7" w:rsidP="00A52D04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215649">
              <w:rPr>
                <w:rFonts w:eastAsia="Times New Roman"/>
                <w:lang w:eastAsia="en-GB"/>
              </w:rPr>
              <w:t>800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2ADF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5EF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for baseline PA, age, sex, BMI, social class and marital status</w:t>
            </w:r>
          </w:p>
          <w:p w14:paraId="19CAEFAC" w14:textId="02944AA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n=</w:t>
            </w:r>
            <w:r w:rsidR="001E213D" w:rsidRPr="009F5243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  <w:r w:rsidR="001E213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5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adjusted R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6.5%)</w:t>
            </w:r>
          </w:p>
        </w:tc>
      </w:tr>
      <w:tr w:rsidR="00A74CE7" w:rsidRPr="000246C8" w14:paraId="705CE12F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81F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8C5F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DA9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E015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7AB72845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D6F3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1A1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74CE7" w:rsidRPr="000246C8" w14:paraId="72C6859B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B971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1F726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3124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FEBB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1ECF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DF9AA1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BEB8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A74CE7" w:rsidRPr="000246C8" w14:paraId="15A42862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9208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rtile of greenspace:</w:t>
            </w:r>
          </w:p>
          <w:p w14:paraId="41EF128D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1 (least green, 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764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241F6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959F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CF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BA51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683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A74CE7" w:rsidRPr="000246C8" w14:paraId="71D75103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F5D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1D51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73D5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903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6B2A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EE91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35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2A728296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CED5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AD34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60D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E97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9E4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6C84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8A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2E19E073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75E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4 (most gree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0EB7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364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492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72C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AF23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C3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6EE0C7D1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5DCA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 PA (MET hrs/</w:t>
            </w: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E93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02B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5736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F5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9C40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338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5376866B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9915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at 2HC (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93B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D28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942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BFE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462FA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B0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4E045693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A206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 (ref=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69EA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1684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9DF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5.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038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F4E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6DB4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7EC831F4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2A7C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BC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E62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463A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3A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B9D5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0C7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6FFCE5D1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603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cial class (ref=non-manua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F514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CFD8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4133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100E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3AA59" w14:textId="77777777" w:rsidR="00A74CE7" w:rsidRPr="000246C8" w:rsidRDefault="00A74CE7" w:rsidP="00A52D0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FA3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16D32B08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6FB9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ital status (ref=not marri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DC2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DBD1A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6EBB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BF11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EE5C9" w14:textId="77777777" w:rsidR="00A74CE7" w:rsidRPr="000246C8" w:rsidRDefault="00A74CE7" w:rsidP="00A52D0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3E7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4F6C64FF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68B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202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5F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i/>
                <w:color w:val="000000"/>
                <w:sz w:val="20"/>
                <w:szCs w:val="20"/>
              </w:rPr>
              <w:t>174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131A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i/>
                <w:color w:val="000000"/>
                <w:sz w:val="20"/>
                <w:szCs w:val="20"/>
              </w:rPr>
              <w:t>164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9546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i/>
                <w:color w:val="000000"/>
                <w:sz w:val="20"/>
                <w:szCs w:val="20"/>
              </w:rPr>
              <w:t>184.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68D8D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C0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1B20EB3" w14:textId="77777777" w:rsidR="00A74CE7" w:rsidRPr="000246C8" w:rsidRDefault="00A74CE7" w:rsidP="00A74CE7">
      <w:pPr>
        <w:spacing w:line="240" w:lineRule="auto"/>
        <w:rPr>
          <w:b/>
        </w:rPr>
      </w:pPr>
    </w:p>
    <w:tbl>
      <w:tblPr>
        <w:tblW w:w="8531" w:type="dxa"/>
        <w:tblLayout w:type="fixed"/>
        <w:tblLook w:val="04A0" w:firstRow="1" w:lastRow="0" w:firstColumn="1" w:lastColumn="0" w:noHBand="0" w:noVBand="1"/>
      </w:tblPr>
      <w:tblGrid>
        <w:gridCol w:w="2896"/>
        <w:gridCol w:w="567"/>
        <w:gridCol w:w="1086"/>
        <w:gridCol w:w="905"/>
        <w:gridCol w:w="1086"/>
        <w:gridCol w:w="1086"/>
        <w:gridCol w:w="905"/>
      </w:tblGrid>
      <w:tr w:rsidR="00A74CE7" w:rsidRPr="000246C8" w14:paraId="457F7178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9C33" w14:textId="77777777" w:rsidR="00A74CE7" w:rsidRPr="00215649" w:rsidRDefault="00A74CE7" w:rsidP="00ED179B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215649">
              <w:rPr>
                <w:rFonts w:eastAsia="Times New Roman"/>
                <w:lang w:eastAsia="en-GB"/>
              </w:rPr>
              <w:t>3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530E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03BE" w14:textId="77777777" w:rsidR="00A74CE7" w:rsidRPr="000246C8" w:rsidRDefault="00A74CE7" w:rsidP="00A74CE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for baseline PA, age, sex, BMI, social class and marital status</w:t>
            </w:r>
          </w:p>
          <w:p w14:paraId="702E910C" w14:textId="31B04632" w:rsidR="00A74CE7" w:rsidRPr="000246C8" w:rsidRDefault="00A74CE7" w:rsidP="001E213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n=10</w:t>
            </w:r>
            <w:r w:rsidR="001E213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9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adjusted R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6.5%)</w:t>
            </w:r>
          </w:p>
        </w:tc>
      </w:tr>
      <w:tr w:rsidR="00A74CE7" w:rsidRPr="000246C8" w14:paraId="61F8596A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907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29F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AF6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0F19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7D01EB2C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00B4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CDD6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74CE7" w:rsidRPr="000246C8" w14:paraId="74DAFE40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B2D13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E527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EC4C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9055E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8DE4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313C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AC317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A74CE7" w:rsidRPr="000246C8" w14:paraId="5A2DCD2E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E699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rtile of greenspace:</w:t>
            </w:r>
          </w:p>
          <w:p w14:paraId="3D93440A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1 (least green, 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FFE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76409" w14:textId="77777777" w:rsidR="00A74CE7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597AC" w14:textId="77777777" w:rsidR="00A74CE7" w:rsidRPr="000246C8" w:rsidRDefault="00A74CE7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5244" w14:textId="77777777" w:rsidR="00A74CE7" w:rsidRPr="000246C8" w:rsidRDefault="00A74CE7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8B7B1" w14:textId="77777777" w:rsidR="00A74CE7" w:rsidRPr="000246C8" w:rsidRDefault="00A74CE7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BFBF5" w14:textId="77777777" w:rsidR="00A74CE7" w:rsidRPr="000246C8" w:rsidRDefault="00ED179B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0.004</w:t>
            </w:r>
          </w:p>
        </w:tc>
      </w:tr>
      <w:tr w:rsidR="00ED179B" w:rsidRPr="000246C8" w14:paraId="16A02206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3C1F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4601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7EE9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ED179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95DF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ED179B">
              <w:rPr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7511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CB39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ED179B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636ED8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5ECE5543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F395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65D5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579E4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1EDAE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FB7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7A4A1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3937F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5BC6D07E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DB49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4 (most gree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13C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59BC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7150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F91C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061FF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174D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1B682040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64B6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 PA (MET hrs/</w:t>
            </w: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8C62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6596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3176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7360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21F36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45D7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6BA371AD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F43F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at 2HC (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C2D2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B306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EAFB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9E6A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0C78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27C4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36ED11C0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F421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 (ref=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809D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CCCB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65B6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5.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A20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A9A3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A5AF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54D3C20B" w14:textId="77777777" w:rsidTr="00ED179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D129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E6A3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E5C2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4F12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284E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DE5BE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86B5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208049A7" w14:textId="77777777" w:rsidTr="00ED179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F63D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cial class (ref=non-manua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5E9F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D926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430C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FEB3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EDC9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46BB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7907E4E0" w14:textId="77777777" w:rsidTr="00ED179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5DB6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ital status (ref=not marri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0B59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3577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5F1CC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D13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CD87E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309E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22976142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7084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5DA1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D5FB" w14:textId="77777777" w:rsidR="00ED179B" w:rsidRPr="00ED179B" w:rsidRDefault="00ED179B" w:rsidP="00ED179B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ED179B">
              <w:rPr>
                <w:i/>
                <w:color w:val="000000"/>
                <w:sz w:val="20"/>
                <w:szCs w:val="20"/>
              </w:rPr>
              <w:t>175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6FEFB" w14:textId="77777777" w:rsidR="00ED179B" w:rsidRPr="00ED179B" w:rsidRDefault="00ED179B" w:rsidP="00ED179B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ED179B">
              <w:rPr>
                <w:i/>
                <w:color w:val="000000"/>
                <w:sz w:val="20"/>
                <w:szCs w:val="20"/>
              </w:rPr>
              <w:t>165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EC9B" w14:textId="77777777" w:rsidR="00ED179B" w:rsidRPr="00ED179B" w:rsidRDefault="00ED179B" w:rsidP="00ED179B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ED179B">
              <w:rPr>
                <w:i/>
                <w:color w:val="000000"/>
                <w:sz w:val="20"/>
                <w:szCs w:val="20"/>
              </w:rPr>
              <w:t>185.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1AEE1" w14:textId="77777777" w:rsidR="00ED179B" w:rsidRPr="00ED179B" w:rsidRDefault="00ED179B" w:rsidP="00ED179B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CCE6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47AE251" w14:textId="77777777" w:rsidR="00A74CE7" w:rsidRPr="000246C8" w:rsidRDefault="00A74CE7" w:rsidP="00A74CE7">
      <w:pPr>
        <w:spacing w:line="240" w:lineRule="auto"/>
        <w:rPr>
          <w:b/>
        </w:rPr>
      </w:pPr>
    </w:p>
    <w:tbl>
      <w:tblPr>
        <w:tblW w:w="8531" w:type="dxa"/>
        <w:tblLayout w:type="fixed"/>
        <w:tblLook w:val="04A0" w:firstRow="1" w:lastRow="0" w:firstColumn="1" w:lastColumn="0" w:noHBand="0" w:noVBand="1"/>
      </w:tblPr>
      <w:tblGrid>
        <w:gridCol w:w="2896"/>
        <w:gridCol w:w="567"/>
        <w:gridCol w:w="1086"/>
        <w:gridCol w:w="905"/>
        <w:gridCol w:w="1086"/>
        <w:gridCol w:w="1086"/>
        <w:gridCol w:w="905"/>
      </w:tblGrid>
      <w:tr w:rsidR="00A74CE7" w:rsidRPr="000246C8" w14:paraId="03D62E17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FFE4" w14:textId="77777777" w:rsidR="00A74CE7" w:rsidRPr="00215649" w:rsidRDefault="00A74CE7" w:rsidP="00A52D04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215649">
              <w:rPr>
                <w:rFonts w:eastAsia="Times New Roman"/>
                <w:lang w:eastAsia="en-GB"/>
              </w:rPr>
              <w:t>5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85BA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F760" w14:textId="77777777" w:rsidR="00A74CE7" w:rsidRPr="000246C8" w:rsidRDefault="00A74CE7" w:rsidP="00A74CE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for baseline PA, age, sex, BMI, social class and marital status</w:t>
            </w:r>
          </w:p>
          <w:p w14:paraId="46D210AA" w14:textId="77777777" w:rsidR="00A74CE7" w:rsidRPr="000246C8" w:rsidRDefault="00A74CE7" w:rsidP="00A74CE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n=10986, adjusted R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6.5%)</w:t>
            </w:r>
          </w:p>
        </w:tc>
      </w:tr>
      <w:tr w:rsidR="00A74CE7" w:rsidRPr="000246C8" w14:paraId="3FBEEB58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E426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DB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51FB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FB545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4FA9DC8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E7D0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E13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74CE7" w:rsidRPr="000246C8" w14:paraId="41889A55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60F1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CC74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3BE3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1A5A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D2F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08F7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CA45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A74CE7" w:rsidRPr="000246C8" w14:paraId="54438B4F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7FBA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rtile of greenspace:</w:t>
            </w:r>
          </w:p>
          <w:p w14:paraId="7251DC0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1 (least green, 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1A76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B0EEF" w14:textId="77777777" w:rsidR="00A74CE7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8E083" w14:textId="77777777" w:rsidR="00A74CE7" w:rsidRPr="000246C8" w:rsidRDefault="00A74CE7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B477" w14:textId="77777777" w:rsidR="00A74CE7" w:rsidRPr="000246C8" w:rsidRDefault="00A74CE7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D1FE1" w14:textId="77777777" w:rsidR="00A74CE7" w:rsidRPr="000246C8" w:rsidRDefault="00A74CE7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519" w14:textId="77777777" w:rsidR="00A74CE7" w:rsidRPr="000246C8" w:rsidRDefault="00A74CE7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  <w:r w:rsidR="00ED179B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ED179B" w:rsidRPr="000246C8" w14:paraId="7EB6A744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3DA0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FA7D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85AC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ED179B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DF6A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ED179B"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CDBB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A722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ED179B"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E9C3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5B0C2327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DC35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A483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0577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71D5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DCC8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ECDC8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580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35D0B3A8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7F55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4 (most gree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CDC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BCD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3511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8B4A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985F9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9779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40F9D2E9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E70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 PA (MET hrs/</w:t>
            </w: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D052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DE7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2F43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2EC9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C239E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4368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510DE10B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FE39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Age at 2HC (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B8C9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AB5F7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6805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76DC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EB741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095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4D463F95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56B0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 (ref=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2CC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032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B1BB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5.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51B7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99D7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CE6E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693622D8" w14:textId="77777777" w:rsidTr="00ED179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0701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CF7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F422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A579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0D16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B080B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5BFE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4361E50E" w14:textId="77777777" w:rsidTr="00ED179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B72C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cial class (ref=non-manua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F2BF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421B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3F2E8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A73BE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7021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CDF5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60F23646" w14:textId="77777777" w:rsidTr="00ED179B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14A4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ital status (ref=not marri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A727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5943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72DDD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5EE9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0F281" w14:textId="77777777" w:rsidR="00ED179B" w:rsidRPr="00ED179B" w:rsidRDefault="00ED179B" w:rsidP="00ED179B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ED179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FB08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3CB4F84E" w14:textId="77777777" w:rsidTr="00ED179B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0980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46D2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BF87" w14:textId="77777777" w:rsidR="00ED179B" w:rsidRPr="00ED179B" w:rsidRDefault="00ED179B" w:rsidP="00ED179B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ED179B">
              <w:rPr>
                <w:i/>
                <w:color w:val="000000"/>
                <w:sz w:val="20"/>
                <w:szCs w:val="20"/>
              </w:rPr>
              <w:t>175.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84B3" w14:textId="77777777" w:rsidR="00ED179B" w:rsidRPr="00ED179B" w:rsidRDefault="00ED179B" w:rsidP="00ED179B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ED179B">
              <w:rPr>
                <w:i/>
                <w:color w:val="000000"/>
                <w:sz w:val="20"/>
                <w:szCs w:val="20"/>
              </w:rPr>
              <w:t>165.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74A8" w14:textId="77777777" w:rsidR="00ED179B" w:rsidRPr="00ED179B" w:rsidRDefault="00ED179B" w:rsidP="00ED179B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ED179B">
              <w:rPr>
                <w:i/>
                <w:color w:val="000000"/>
                <w:sz w:val="20"/>
                <w:szCs w:val="20"/>
              </w:rPr>
              <w:t>186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642A0" w14:textId="77777777" w:rsidR="00ED179B" w:rsidRPr="00ED179B" w:rsidRDefault="00ED179B" w:rsidP="00ED179B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ED179B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B5B1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5A69A3D" w14:textId="77777777" w:rsidR="00A74CE7" w:rsidRPr="000246C8" w:rsidRDefault="00A74CE7" w:rsidP="00A74CE7">
      <w:pPr>
        <w:spacing w:line="240" w:lineRule="auto"/>
        <w:rPr>
          <w:b/>
        </w:rPr>
      </w:pPr>
    </w:p>
    <w:p w14:paraId="6377B7BA" w14:textId="2662B204" w:rsidR="00A74CE7" w:rsidRPr="000246C8" w:rsidRDefault="004013D0" w:rsidP="00A74CE7">
      <w:pPr>
        <w:spacing w:line="240" w:lineRule="auto"/>
      </w:pPr>
      <w:r>
        <w:br w:type="page"/>
      </w:r>
      <w:r w:rsidR="00A74CE7" w:rsidRPr="000246C8">
        <w:lastRenderedPageBreak/>
        <w:t xml:space="preserve">Regression models for change in </w:t>
      </w:r>
      <w:r w:rsidR="00A74CE7" w:rsidRPr="004013D0">
        <w:rPr>
          <w:b/>
        </w:rPr>
        <w:t>recreational physical activity</w:t>
      </w:r>
      <w:r w:rsidR="00A74CE7" w:rsidRPr="000246C8">
        <w:t xml:space="preserve"> between </w:t>
      </w:r>
      <w:r w:rsidR="00A74CE7" w:rsidRPr="000246C8">
        <w:rPr>
          <w:rFonts w:eastAsia="Times New Roman"/>
          <w:color w:val="000000"/>
          <w:lang w:eastAsia="en-GB"/>
        </w:rPr>
        <w:t>baseline and follow-up</w:t>
      </w:r>
      <w:r w:rsidR="00A74CE7" w:rsidRPr="000246C8">
        <w:t>.</w:t>
      </w:r>
    </w:p>
    <w:tbl>
      <w:tblPr>
        <w:tblW w:w="8507" w:type="dxa"/>
        <w:tblLayout w:type="fixed"/>
        <w:tblLook w:val="04A0" w:firstRow="1" w:lastRow="0" w:firstColumn="1" w:lastColumn="0" w:noHBand="0" w:noVBand="1"/>
      </w:tblPr>
      <w:tblGrid>
        <w:gridCol w:w="2896"/>
        <w:gridCol w:w="543"/>
        <w:gridCol w:w="1086"/>
        <w:gridCol w:w="905"/>
        <w:gridCol w:w="1086"/>
        <w:gridCol w:w="1086"/>
        <w:gridCol w:w="905"/>
      </w:tblGrid>
      <w:tr w:rsidR="00A74CE7" w:rsidRPr="000246C8" w14:paraId="4718FA97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42C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800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58F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A354" w14:textId="77777777" w:rsidR="00FE2AF0" w:rsidRPr="00FE2AF0" w:rsidRDefault="00FE2AF0" w:rsidP="00FE2A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for baseline PA, age, sex, BMI, social class and marital status</w:t>
            </w:r>
          </w:p>
          <w:p w14:paraId="24F78794" w14:textId="43F18E21" w:rsidR="00A74CE7" w:rsidRPr="000246C8" w:rsidRDefault="00FE2AF0" w:rsidP="001E213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n=10</w:t>
            </w:r>
            <w:r w:rsidR="001E213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9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adjusted R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1.7%)</w:t>
            </w:r>
          </w:p>
        </w:tc>
      </w:tr>
      <w:tr w:rsidR="00A74CE7" w:rsidRPr="000246C8" w14:paraId="4B8D2DA0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4F6E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0595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D7B6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8058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33E916E3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CC33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69D0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74CE7" w:rsidRPr="000246C8" w14:paraId="0020CE00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1D88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AC0C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0055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A1A5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33B3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91E10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322F4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A74CE7" w:rsidRPr="000246C8" w14:paraId="5583B402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83EF" w14:textId="77777777" w:rsidR="00A74CE7" w:rsidRPr="000246C8" w:rsidRDefault="00A74CE7" w:rsidP="00A52D04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rtile of greenspace:</w:t>
            </w:r>
          </w:p>
          <w:p w14:paraId="5451289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1 (least green, ref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022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46935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4D91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221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DCB4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DD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A74CE7" w:rsidRPr="000246C8" w14:paraId="5ECCC520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9EF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8B2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E7F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6F9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A7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CFC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8A9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27B8AA6B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3E6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0E33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C1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55B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C1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0FBD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ADE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59FF79E6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934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4 (most green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E9E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DD5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83C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663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847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F18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63872EB2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57E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 PA (MET hrs/</w:t>
            </w: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041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2D9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D306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467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749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9C4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506E0AC9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4EA3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at 2HC (years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933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64B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33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3276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B38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A0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16C73925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935E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 (ref=female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488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28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CD9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1F6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C00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84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737F3D09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04FF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B28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E9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C52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A27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90A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9C2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73446E22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7D4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cial class (ref=non-manual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D6B4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883E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65A1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78052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9CEC" w14:textId="77777777" w:rsidR="00A74CE7" w:rsidRPr="000246C8" w:rsidRDefault="00A74CE7" w:rsidP="00A52D0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E4B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3C8934C4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F6A7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ital status (ref=not married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3884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DD40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83B1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F3EC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A62D0" w14:textId="77777777" w:rsidR="00A74CE7" w:rsidRPr="000246C8" w:rsidRDefault="00A74CE7" w:rsidP="00A52D0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9EF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03389ADD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968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E28D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1A2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i/>
                <w:color w:val="000000"/>
                <w:sz w:val="20"/>
                <w:szCs w:val="20"/>
              </w:rPr>
              <w:t>51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4FB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i/>
                <w:color w:val="000000"/>
                <w:sz w:val="20"/>
                <w:szCs w:val="20"/>
              </w:rPr>
              <w:t>45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0726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i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27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F9A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D99D00D" w14:textId="77777777" w:rsidR="00A74CE7" w:rsidRPr="000246C8" w:rsidRDefault="00A74CE7" w:rsidP="00A74CE7">
      <w:pPr>
        <w:spacing w:after="0" w:line="240" w:lineRule="auto"/>
      </w:pPr>
    </w:p>
    <w:tbl>
      <w:tblPr>
        <w:tblW w:w="8507" w:type="dxa"/>
        <w:tblLayout w:type="fixed"/>
        <w:tblLook w:val="04A0" w:firstRow="1" w:lastRow="0" w:firstColumn="1" w:lastColumn="0" w:noHBand="0" w:noVBand="1"/>
      </w:tblPr>
      <w:tblGrid>
        <w:gridCol w:w="2896"/>
        <w:gridCol w:w="543"/>
        <w:gridCol w:w="1086"/>
        <w:gridCol w:w="905"/>
        <w:gridCol w:w="1086"/>
        <w:gridCol w:w="1086"/>
        <w:gridCol w:w="905"/>
      </w:tblGrid>
      <w:tr w:rsidR="00A74CE7" w:rsidRPr="000246C8" w14:paraId="69C3AB9F" w14:textId="77777777" w:rsidTr="00A52D0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4C4F" w14:textId="77777777" w:rsidR="00A74CE7" w:rsidRPr="000246C8" w:rsidRDefault="00A74CE7" w:rsidP="00A74CE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3k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250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3FF5" w14:textId="77777777" w:rsidR="00FE2AF0" w:rsidRPr="00FE2AF0" w:rsidRDefault="00FE2AF0" w:rsidP="00FE2A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for baseline PA, age, sex, BMI, social class and marital status</w:t>
            </w:r>
          </w:p>
          <w:p w14:paraId="57FB9659" w14:textId="77777777" w:rsidR="00A74CE7" w:rsidRPr="000246C8" w:rsidRDefault="00FE2AF0" w:rsidP="00FE2AF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n=10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9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adjusted R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1.6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A74CE7" w:rsidRPr="000246C8" w14:paraId="31403824" w14:textId="77777777" w:rsidTr="00A52D04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E40E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B924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5B90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C9A13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6BBFAC8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D13F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30D5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74CE7" w:rsidRPr="000246C8" w14:paraId="0AC2FD37" w14:textId="77777777" w:rsidTr="00A52D04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91FA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CF95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3D99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18D0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6A24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C58E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B9153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A74CE7" w:rsidRPr="000246C8" w14:paraId="3BA50A29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D535" w14:textId="77777777" w:rsidR="00A74CE7" w:rsidRPr="000246C8" w:rsidRDefault="00A74CE7" w:rsidP="00A52D04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rtile of greenspace:</w:t>
            </w:r>
          </w:p>
          <w:p w14:paraId="3798553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1 (least green, ref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7F6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5F9B1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8D763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D3DF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BE2DB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EB63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ED179B" w:rsidRPr="000246C8" w14:paraId="24E638F3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8E87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9D65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6090E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1E00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BD85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67CB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B28D5E" w14:textId="77777777" w:rsidR="00ED179B" w:rsidRPr="000246C8" w:rsidRDefault="00ED179B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763C257F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8809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F3C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6BBB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C1D9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69C3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4611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17C70D" w14:textId="77777777" w:rsidR="00ED179B" w:rsidRPr="000246C8" w:rsidRDefault="00ED179B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1AAC4F5E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68ED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4 (most green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4C9A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47734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D5C3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8BCF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6423D" w14:textId="77777777" w:rsidR="00ED179B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8074A" w14:textId="77777777" w:rsidR="00ED179B" w:rsidRPr="000246C8" w:rsidRDefault="00ED179B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534AC1CD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8671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 PA (MET hrs/</w:t>
            </w: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753A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E566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3DCA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45003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76EE" w14:textId="77777777" w:rsidR="00ED179B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5B41" w14:textId="77777777" w:rsidR="00ED179B" w:rsidRPr="000246C8" w:rsidRDefault="00ED179B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04037D67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B29B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at 2HC (years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DC0C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77607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B0D4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7706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225B" w14:textId="77777777" w:rsidR="00ED179B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DC98" w14:textId="77777777" w:rsidR="00ED179B" w:rsidRPr="000246C8" w:rsidRDefault="00ED179B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5F899168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8527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 (ref=female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D81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23A83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ACD2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F098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DE3F" w14:textId="77777777" w:rsidR="00ED179B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E75C" w14:textId="77777777" w:rsidR="00ED179B" w:rsidRPr="000246C8" w:rsidRDefault="00ED179B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D179B" w:rsidRPr="000246C8" w14:paraId="326026CF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2C95" w14:textId="77777777" w:rsidR="00ED179B" w:rsidRPr="000246C8" w:rsidRDefault="00ED179B" w:rsidP="00ED179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5E2" w14:textId="77777777" w:rsidR="00ED179B" w:rsidRPr="000246C8" w:rsidRDefault="00ED179B" w:rsidP="00ED179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836D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BE0C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96D7" w14:textId="77777777" w:rsidR="00ED179B" w:rsidRPr="00FE2AF0" w:rsidRDefault="00ED179B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B70F" w14:textId="77777777" w:rsidR="00ED179B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8514" w14:textId="77777777" w:rsidR="00ED179B" w:rsidRPr="000246C8" w:rsidRDefault="00ED179B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7877884C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A52C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cial class (ref=non-manual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57E2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5D34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8782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5441F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0E15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3E02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2224FDFB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C6F2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ital status (ref=not married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E4CA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0008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2D43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5503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F642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1539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61A83EBC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A99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7CD6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412DB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51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401C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46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693B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57.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DEE53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C397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E7BAC0F" w14:textId="77777777" w:rsidR="00A74CE7" w:rsidRPr="000246C8" w:rsidRDefault="00A74CE7" w:rsidP="00A74CE7">
      <w:pPr>
        <w:spacing w:after="0" w:line="240" w:lineRule="auto"/>
      </w:pPr>
    </w:p>
    <w:p w14:paraId="3984754B" w14:textId="77777777" w:rsidR="00A74CE7" w:rsidRPr="000246C8" w:rsidRDefault="00A74CE7" w:rsidP="00A74CE7">
      <w:pPr>
        <w:spacing w:after="0" w:line="240" w:lineRule="auto"/>
      </w:pPr>
    </w:p>
    <w:tbl>
      <w:tblPr>
        <w:tblW w:w="8507" w:type="dxa"/>
        <w:tblLayout w:type="fixed"/>
        <w:tblLook w:val="04A0" w:firstRow="1" w:lastRow="0" w:firstColumn="1" w:lastColumn="0" w:noHBand="0" w:noVBand="1"/>
      </w:tblPr>
      <w:tblGrid>
        <w:gridCol w:w="2896"/>
        <w:gridCol w:w="543"/>
        <w:gridCol w:w="1086"/>
        <w:gridCol w:w="905"/>
        <w:gridCol w:w="1086"/>
        <w:gridCol w:w="1086"/>
        <w:gridCol w:w="905"/>
      </w:tblGrid>
      <w:tr w:rsidR="00A74CE7" w:rsidRPr="000246C8" w14:paraId="7A76E976" w14:textId="77777777" w:rsidTr="00A52D0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A0C7" w14:textId="77777777" w:rsidR="00A74CE7" w:rsidRPr="000246C8" w:rsidRDefault="00A74CE7" w:rsidP="00A74CE7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5km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C6AA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2F78" w14:textId="77777777" w:rsidR="00FE2AF0" w:rsidRPr="00FE2AF0" w:rsidRDefault="00FE2AF0" w:rsidP="00FE2AF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justed for baseline PA, age, sex, BMI, social class and marital status</w:t>
            </w:r>
          </w:p>
          <w:p w14:paraId="1D9BBB8E" w14:textId="77777777" w:rsidR="00A74CE7" w:rsidRPr="000246C8" w:rsidRDefault="00FE2AF0" w:rsidP="00FE2AF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n=10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9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adjusted R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21.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  <w:r w:rsidR="00A74CE7"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A74CE7" w:rsidRPr="000246C8" w14:paraId="4B26AA49" w14:textId="77777777" w:rsidTr="00A52D04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A85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476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C0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BEE96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7B9CEEF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914F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6F3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74CE7" w:rsidRPr="000246C8" w14:paraId="47B37141" w14:textId="77777777" w:rsidTr="00A52D04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7E6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1CF26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BD7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93AF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6F2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FD994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AE080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A74CE7" w:rsidRPr="000246C8" w14:paraId="725929FA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B3E3" w14:textId="77777777" w:rsidR="00A74CE7" w:rsidRPr="000246C8" w:rsidRDefault="00A74CE7" w:rsidP="00A52D04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rtile of greenspace:</w:t>
            </w:r>
          </w:p>
          <w:p w14:paraId="645DED2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1 (least green, ref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856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B9BA3" w14:textId="77777777" w:rsidR="00A74CE7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E8B6B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75220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66FB1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C79984" w14:textId="77777777" w:rsidR="00A74CE7" w:rsidRPr="000246C8" w:rsidRDefault="00FE2AF0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0.004</w:t>
            </w:r>
          </w:p>
        </w:tc>
      </w:tr>
      <w:tr w:rsidR="00FE2AF0" w:rsidRPr="000246C8" w14:paraId="74FBC2D1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5188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B609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32C3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4539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6224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CF06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98121D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6DADFE63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56C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E6DA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DAF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F2A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C93A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874B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71E31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494840DA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0BD5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4 (most green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CB90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51D57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37E2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849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7A94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59AF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48542CBE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C076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 PA (MET hrs/</w:t>
            </w: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63D4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AAB0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E048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E26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5940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A413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1ADE1613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4592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at 2HC (years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D5FE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56F3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494C7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4A5E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DB35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38AC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4715565D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867B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Sex (ref=female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03A3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4DB7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6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6CF4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8FB3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B5AC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53AF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2FE2C3AF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5F2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F552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0B4E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71DF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5D3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D637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A26B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6100ED6B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CEC4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cial class (ref=non-manual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05E7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3A7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04D9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E626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4088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7DA5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62B76803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10D6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ital status (ref=not married)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E251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31F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AF69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2637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C202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78C7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15FC061E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2437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5BF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51370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51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7DB0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46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A627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57.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D825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E334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0835BEC" w14:textId="77777777" w:rsidR="00A74CE7" w:rsidRPr="000246C8" w:rsidRDefault="00A74CE7" w:rsidP="00A74CE7">
      <w:pPr>
        <w:spacing w:after="0" w:line="240" w:lineRule="auto"/>
      </w:pPr>
    </w:p>
    <w:p w14:paraId="4A6A0C3E" w14:textId="335414FA" w:rsidR="00A74CE7" w:rsidRPr="000246C8" w:rsidRDefault="004013D0" w:rsidP="00A74CE7">
      <w:r>
        <w:br w:type="page"/>
      </w:r>
      <w:r w:rsidR="00A74CE7" w:rsidRPr="000246C8">
        <w:lastRenderedPageBreak/>
        <w:t xml:space="preserve">Regression models for change in </w:t>
      </w:r>
      <w:r w:rsidR="00A74CE7" w:rsidRPr="004013D0">
        <w:rPr>
          <w:b/>
        </w:rPr>
        <w:t>outdoor physical activity</w:t>
      </w:r>
      <w:r w:rsidR="00A74CE7" w:rsidRPr="000246C8">
        <w:t xml:space="preserve"> between </w:t>
      </w:r>
      <w:r w:rsidR="00A74CE7" w:rsidRPr="000246C8">
        <w:rPr>
          <w:rFonts w:eastAsia="Times New Roman"/>
          <w:color w:val="000000"/>
          <w:lang w:eastAsia="en-GB"/>
        </w:rPr>
        <w:t>baseline and follow-up</w:t>
      </w:r>
      <w:r w:rsidR="00A74CE7" w:rsidRPr="000246C8">
        <w:t>.</w:t>
      </w:r>
    </w:p>
    <w:tbl>
      <w:tblPr>
        <w:tblW w:w="8531" w:type="dxa"/>
        <w:tblLayout w:type="fixed"/>
        <w:tblLook w:val="04A0" w:firstRow="1" w:lastRow="0" w:firstColumn="1" w:lastColumn="0" w:noHBand="0" w:noVBand="1"/>
      </w:tblPr>
      <w:tblGrid>
        <w:gridCol w:w="2896"/>
        <w:gridCol w:w="567"/>
        <w:gridCol w:w="1086"/>
        <w:gridCol w:w="905"/>
        <w:gridCol w:w="1086"/>
        <w:gridCol w:w="1086"/>
        <w:gridCol w:w="905"/>
      </w:tblGrid>
      <w:tr w:rsidR="00A74CE7" w:rsidRPr="000246C8" w14:paraId="27C4DF8F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BC1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800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84E9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CAC5" w14:textId="77777777" w:rsidR="00FE2AF0" w:rsidRDefault="00FE2AF0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djusted for baseline PA, age, sex, BMI, social class and marital status </w:t>
            </w:r>
          </w:p>
          <w:p w14:paraId="7E769F29" w14:textId="71219309" w:rsidR="00A74CE7" w:rsidRPr="000246C8" w:rsidRDefault="00A74CE7" w:rsidP="001E213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n=15</w:t>
            </w:r>
            <w:r w:rsidR="001E213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adjusted R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E213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8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A74CE7" w:rsidRPr="000246C8" w14:paraId="44B9037D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792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F5D6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FED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4425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2C311C0E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1DE0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FD94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74CE7" w:rsidRPr="000246C8" w14:paraId="6CAEE773" w14:textId="77777777" w:rsidTr="00A74CE7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79B78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01E3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639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6B8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1C3C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42AFA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171F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A74CE7" w:rsidRPr="000246C8" w14:paraId="409CBF12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2064" w14:textId="77777777" w:rsidR="00A74CE7" w:rsidRPr="000246C8" w:rsidRDefault="00A74CE7" w:rsidP="00A52D04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rtile of greenspace:</w:t>
            </w:r>
          </w:p>
          <w:p w14:paraId="3FD1485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1 (least green, 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07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7EE8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7665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36F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FFC1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23E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A74CE7" w:rsidRPr="000246C8" w14:paraId="7BF52A77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E11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D9E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943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63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42AA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28F5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177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411615BE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147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D43F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3A46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A8D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C2C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DE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ED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0869B84E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EE3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4 (most gree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A0A8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289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7B5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387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A9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1D3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501A3244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4793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 PA (MET hrs/</w:t>
            </w: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B7E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406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67F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87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CE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7E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730511E2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3A64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at 2HC (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C014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B07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4A2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BFF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106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A5DD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489669EB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FC05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 (ref=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1B7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814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E4A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9C4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4622" w14:textId="77777777" w:rsidR="00A74CE7" w:rsidRPr="000246C8" w:rsidRDefault="00A74CE7" w:rsidP="00A52D04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7279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5853702C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2DAB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D607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D3B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C39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42AB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4B6C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5C0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531D4469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31B6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cial class (ref=non-manua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D1E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935E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27B6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2B30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2A18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E69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0E034348" w14:textId="77777777" w:rsidTr="00A74CE7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5F44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ital status (ref=not marri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757D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28AE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871B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063B" w14:textId="77777777" w:rsidR="00A74CE7" w:rsidRPr="000246C8" w:rsidRDefault="00A74CE7" w:rsidP="00A52D0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0246C8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BCCE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0D9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74CE7" w:rsidRPr="000246C8" w14:paraId="44092D51" w14:textId="77777777" w:rsidTr="00A74CE7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A70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96E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784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i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1DC5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i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E555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i/>
                <w:color w:val="000000"/>
                <w:sz w:val="20"/>
                <w:szCs w:val="20"/>
              </w:rPr>
              <w:t>22.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D4C1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D903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F1C657A" w14:textId="77777777" w:rsidR="00A74CE7" w:rsidRPr="000246C8" w:rsidRDefault="00A74CE7" w:rsidP="00A74CE7">
      <w:pPr>
        <w:rPr>
          <w:i/>
        </w:rPr>
      </w:pPr>
    </w:p>
    <w:tbl>
      <w:tblPr>
        <w:tblW w:w="8531" w:type="dxa"/>
        <w:tblLayout w:type="fixed"/>
        <w:tblLook w:val="04A0" w:firstRow="1" w:lastRow="0" w:firstColumn="1" w:lastColumn="0" w:noHBand="0" w:noVBand="1"/>
      </w:tblPr>
      <w:tblGrid>
        <w:gridCol w:w="2896"/>
        <w:gridCol w:w="567"/>
        <w:gridCol w:w="1086"/>
        <w:gridCol w:w="905"/>
        <w:gridCol w:w="1086"/>
        <w:gridCol w:w="1086"/>
        <w:gridCol w:w="905"/>
      </w:tblGrid>
      <w:tr w:rsidR="00A74CE7" w:rsidRPr="000246C8" w14:paraId="1940CFF8" w14:textId="77777777" w:rsidTr="00A52D0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C61F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3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411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A417" w14:textId="77777777" w:rsidR="00FE2AF0" w:rsidRDefault="00FE2AF0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djusted for baseline PA, age, sex, BMI, social class and marital status </w:t>
            </w:r>
          </w:p>
          <w:p w14:paraId="0936E020" w14:textId="158C72E4" w:rsidR="00A74CE7" w:rsidRPr="000246C8" w:rsidRDefault="00A74CE7" w:rsidP="001E213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n=15</w:t>
            </w:r>
            <w:r w:rsidR="001E213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adjusted R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E213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8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A74CE7" w:rsidRPr="000246C8" w14:paraId="2A0F4A04" w14:textId="77777777" w:rsidTr="00A52D04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143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5C61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9E27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3F863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7F3CD87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77D7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63E0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74CE7" w:rsidRPr="000246C8" w14:paraId="7422B78D" w14:textId="77777777" w:rsidTr="00A52D04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336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AA5F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ED2F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E27D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BB0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B479E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75708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A74CE7" w:rsidRPr="000246C8" w14:paraId="32F3851D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A0C5" w14:textId="77777777" w:rsidR="00A74CE7" w:rsidRPr="000246C8" w:rsidRDefault="00A74CE7" w:rsidP="00A52D04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rtile of greenspace:</w:t>
            </w:r>
          </w:p>
          <w:p w14:paraId="616C8BD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1 (least green, 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B510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7E741" w14:textId="77777777" w:rsidR="00A74CE7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F642E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2210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E8246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D895B0" w14:textId="77777777" w:rsidR="00A74CE7" w:rsidRPr="000246C8" w:rsidRDefault="00FE2AF0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FE2AF0" w:rsidRPr="000246C8" w14:paraId="4185C6B8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6CE5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7257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7C0C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CFB9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AD3F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16D7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EFE7D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7A09B311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5B5B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9C14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AC4A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8AD7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52E4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C72E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CCD4BB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00A106B7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9651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4 (most gree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94E4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C526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FFE0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E946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F0569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64F7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7EEEA710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49B0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 PA (MET hrs/</w:t>
            </w: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C00B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4E4C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8D75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7ECB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21EA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E4A1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3F888980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01F5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at 2HC (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D245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78BC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8BB3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5634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CC40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9866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40E0299E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47F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 (ref=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238A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3216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3E60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AE2F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1B97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3385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6B74702C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63FE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000E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11C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8A7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ACE9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4CC5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1195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2616407E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02950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cial class (ref=non-manua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E078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1F8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5AC3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AC1B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434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C35A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061F8454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F1B9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ital status (ref=not marri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18C7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6A94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72E6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D82B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B1C6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F610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453BB111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D0E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D0F3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E355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F152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AE88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F65C8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8359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E04BACF" w14:textId="77777777" w:rsidR="00A74CE7" w:rsidRPr="000246C8" w:rsidRDefault="00A74CE7" w:rsidP="00A74CE7">
      <w:pPr>
        <w:rPr>
          <w:i/>
        </w:rPr>
      </w:pPr>
    </w:p>
    <w:tbl>
      <w:tblPr>
        <w:tblW w:w="8531" w:type="dxa"/>
        <w:tblLayout w:type="fixed"/>
        <w:tblLook w:val="04A0" w:firstRow="1" w:lastRow="0" w:firstColumn="1" w:lastColumn="0" w:noHBand="0" w:noVBand="1"/>
      </w:tblPr>
      <w:tblGrid>
        <w:gridCol w:w="2896"/>
        <w:gridCol w:w="567"/>
        <w:gridCol w:w="1086"/>
        <w:gridCol w:w="905"/>
        <w:gridCol w:w="1086"/>
        <w:gridCol w:w="1086"/>
        <w:gridCol w:w="905"/>
      </w:tblGrid>
      <w:tr w:rsidR="00A74CE7" w:rsidRPr="000246C8" w14:paraId="356FCDFB" w14:textId="77777777" w:rsidTr="00A52D04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64A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5k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13A5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6FC4" w14:textId="77777777" w:rsidR="00FE2AF0" w:rsidRDefault="00FE2AF0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djusted for baseline PA, age, sex, BMI, social class and marital status </w:t>
            </w:r>
          </w:p>
          <w:p w14:paraId="7A088F56" w14:textId="2BDA4CCC" w:rsidR="00A74CE7" w:rsidRPr="000246C8" w:rsidRDefault="00A74CE7" w:rsidP="001E213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n=15</w:t>
            </w:r>
            <w:r w:rsidR="001E213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, adjusted R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E213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8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A74CE7" w:rsidRPr="000246C8" w14:paraId="1710BCD0" w14:textId="77777777" w:rsidTr="00A52D04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D3DA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187A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E8B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C3CF7B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% CI</w:t>
            </w:r>
          </w:p>
          <w:p w14:paraId="42FB5ADB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4DBD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1EC2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A74CE7" w:rsidRPr="000246C8" w14:paraId="4EE34747" w14:textId="77777777" w:rsidTr="00A52D04">
        <w:trPr>
          <w:trHeight w:val="270"/>
        </w:trPr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84436" w14:textId="77777777" w:rsidR="00A74CE7" w:rsidRPr="000246C8" w:rsidRDefault="00A74CE7" w:rsidP="00A52D0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C4DA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B523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E6AA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7F7A0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3963B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73EDB" w14:textId="77777777" w:rsidR="00A74CE7" w:rsidRPr="000246C8" w:rsidRDefault="00A74CE7" w:rsidP="00A52D0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 trend</w:t>
            </w:r>
          </w:p>
        </w:tc>
      </w:tr>
      <w:tr w:rsidR="00A74CE7" w:rsidRPr="000246C8" w14:paraId="4954A256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420B" w14:textId="77777777" w:rsidR="00A74CE7" w:rsidRPr="000246C8" w:rsidRDefault="00A74CE7" w:rsidP="00A52D04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rtile of greenspace:</w:t>
            </w:r>
          </w:p>
          <w:p w14:paraId="231C4BE8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1 (least green, 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C7B2" w14:textId="77777777" w:rsidR="00A74CE7" w:rsidRPr="000246C8" w:rsidRDefault="00A74CE7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1B34E" w14:textId="77777777" w:rsidR="00A74CE7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8A7A7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4964C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B947" w14:textId="77777777" w:rsidR="00A74CE7" w:rsidRPr="000246C8" w:rsidRDefault="00A74CE7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EA033" w14:textId="77777777" w:rsidR="00A74CE7" w:rsidRPr="000246C8" w:rsidRDefault="00FE2AF0" w:rsidP="00A52D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sz w:val="20"/>
                <w:szCs w:val="20"/>
                <w:lang w:eastAsia="en-GB"/>
              </w:rPr>
              <w:t>0.007</w:t>
            </w:r>
          </w:p>
        </w:tc>
      </w:tr>
      <w:tr w:rsidR="00FE2AF0" w:rsidRPr="000246C8" w14:paraId="6DCB40D3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A6F7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36E2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5E2E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01FF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F741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A79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FE2AF0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EFA0B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4610C80F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CDC6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E6CB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C69F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A989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DC9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5A74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EDB54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6604ADDB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B72D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quartile 4 (most gree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F703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1AB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86AC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4F4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F625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B39F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718FCFAC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9541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seline PA (MET hrs/</w:t>
            </w:r>
            <w:proofErr w:type="spellStart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k</w:t>
            </w:r>
            <w:proofErr w:type="spellEnd"/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D1A0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E05B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FF37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BA12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F1D4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22DA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57875CAF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E874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lastRenderedPageBreak/>
              <w:t>Age at 2HC (year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846D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4515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F74B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C8B9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17D5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09D1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66EE2AAB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8388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 (ref=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F012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3992A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A3B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A96C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7245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9956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449AF1F9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C553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0246C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EDE0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735A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140C0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E5A9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04B0D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FE2AF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1695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22500ACF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BEDE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cial class (ref=non-manua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0339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5A8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D49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8E66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C315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E946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3029B6A8" w14:textId="77777777" w:rsidTr="00FE2AF0">
        <w:trPr>
          <w:trHeight w:val="30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5BA5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rital status (ref=not marri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CED6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D85C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1B8F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2A7F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1331" w14:textId="77777777" w:rsidR="00FE2AF0" w:rsidRPr="00FE2AF0" w:rsidRDefault="00FE2AF0" w:rsidP="00FE2AF0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FE2AF0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1C75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E2AF0" w:rsidRPr="000246C8" w14:paraId="5F24D346" w14:textId="77777777" w:rsidTr="00FE2AF0">
        <w:trPr>
          <w:trHeight w:val="255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1223" w14:textId="77777777" w:rsidR="00FE2AF0" w:rsidRPr="000246C8" w:rsidRDefault="00FE2AF0" w:rsidP="00FE2AF0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246C8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B105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BA4D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D944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DDE0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AB411" w14:textId="77777777" w:rsidR="00FE2AF0" w:rsidRPr="00FE2AF0" w:rsidRDefault="00FE2AF0" w:rsidP="00FE2AF0">
            <w:pPr>
              <w:spacing w:after="0" w:line="240" w:lineRule="auto"/>
              <w:jc w:val="right"/>
              <w:rPr>
                <w:i/>
                <w:color w:val="000000"/>
                <w:sz w:val="20"/>
                <w:szCs w:val="20"/>
              </w:rPr>
            </w:pPr>
            <w:r w:rsidRPr="00FE2AF0">
              <w:rPr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B3E9" w14:textId="77777777" w:rsidR="00FE2AF0" w:rsidRPr="000246C8" w:rsidRDefault="00FE2AF0" w:rsidP="00FE2AF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2CA1845" w14:textId="77777777" w:rsidR="00A74CE7" w:rsidRPr="000246C8" w:rsidRDefault="00A74CE7" w:rsidP="00A74CE7">
      <w:pPr>
        <w:rPr>
          <w:i/>
        </w:rPr>
      </w:pPr>
    </w:p>
    <w:p w14:paraId="4F12AA1C" w14:textId="74F493AE" w:rsidR="005678E3" w:rsidRPr="004013D0" w:rsidRDefault="004013D0" w:rsidP="005678E3">
      <w:r>
        <w:br w:type="page"/>
      </w:r>
      <w:r w:rsidR="00A52D04">
        <w:lastRenderedPageBreak/>
        <w:t>T</w:t>
      </w:r>
      <w:r w:rsidR="00A52D04" w:rsidRPr="0010209A">
        <w:t>otal</w:t>
      </w:r>
      <w:r w:rsidR="00A52D04">
        <w:t>, d</w:t>
      </w:r>
      <w:r w:rsidR="00A52D04" w:rsidRPr="0010209A">
        <w:t>irect,</w:t>
      </w:r>
      <w:r w:rsidR="00A52D04">
        <w:t xml:space="preserve"> and</w:t>
      </w:r>
      <w:r w:rsidR="00A52D04" w:rsidRPr="0010209A">
        <w:t xml:space="preserve"> indirect </w:t>
      </w:r>
      <w:r w:rsidR="00A52D04">
        <w:t>effect</w:t>
      </w:r>
      <w:r w:rsidR="00E228CF">
        <w:t>,</w:t>
      </w:r>
      <w:r w:rsidR="00A52D04" w:rsidRPr="0010209A">
        <w:t xml:space="preserve"> via the </w:t>
      </w:r>
      <w:r w:rsidR="00A52D04" w:rsidRPr="00E228CF">
        <w:t>mediator of dog walking</w:t>
      </w:r>
      <w:r w:rsidR="00E228CF" w:rsidRPr="00E228CF">
        <w:t>,</w:t>
      </w:r>
      <w:r w:rsidR="00A52D04">
        <w:t xml:space="preserve"> </w:t>
      </w:r>
      <w:r w:rsidR="00A52D04" w:rsidRPr="0010209A">
        <w:t xml:space="preserve">of exposure to green space on </w:t>
      </w:r>
      <w:r>
        <w:t>change in physical activity</w:t>
      </w:r>
    </w:p>
    <w:tbl>
      <w:tblPr>
        <w:tblW w:w="8287" w:type="dxa"/>
        <w:tblLook w:val="04A0" w:firstRow="1" w:lastRow="0" w:firstColumn="1" w:lastColumn="0" w:noHBand="0" w:noVBand="1"/>
      </w:tblPr>
      <w:tblGrid>
        <w:gridCol w:w="3620"/>
        <w:gridCol w:w="905"/>
        <w:gridCol w:w="882"/>
        <w:gridCol w:w="960"/>
        <w:gridCol w:w="960"/>
        <w:gridCol w:w="960"/>
      </w:tblGrid>
      <w:tr w:rsidR="005678E3" w:rsidRPr="00EF0DB9" w14:paraId="048661AB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4D14F" w14:textId="77777777" w:rsidR="005678E3" w:rsidRPr="00215649" w:rsidRDefault="005678E3" w:rsidP="00333308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215649">
              <w:rPr>
                <w:rFonts w:eastAsia="Times New Roman"/>
                <w:lang w:eastAsia="en-GB"/>
              </w:rPr>
              <w:t>800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E9513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9B76B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6295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8B861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678E3" w:rsidRPr="00EF0DB9" w14:paraId="79DE22A1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D9D7C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F7902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22F32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7976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59E14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678E3" w:rsidRPr="00EF0DB9" w14:paraId="74AC86A7" w14:textId="77777777" w:rsidTr="00333308">
        <w:trPr>
          <w:trHeight w:val="6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3719F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Effect (on PA change)</w:t>
            </w:r>
            <w:r w:rsidRPr="00EF0DB9">
              <w:rPr>
                <w:rFonts w:eastAsia="Times New Roman"/>
                <w:color w:val="000000"/>
                <w:lang w:eastAsia="en-GB"/>
              </w:rPr>
              <w:br/>
              <w:t>Ref = least green quarti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8AD9C6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F0DB9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  <w:r w:rsidRPr="00EF0DB9">
              <w:rPr>
                <w:rFonts w:eastAsia="Times New Roman"/>
                <w:color w:val="000000"/>
                <w:lang w:eastAsia="en-GB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D141D1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6D44F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B84F6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St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4895ED" w14:textId="77777777" w:rsidR="005678E3" w:rsidRPr="00EF0DB9" w:rsidRDefault="005678E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</w:t>
            </w:r>
          </w:p>
        </w:tc>
      </w:tr>
      <w:tr w:rsidR="005678E3" w:rsidRPr="00EF0DB9" w14:paraId="0AF77D15" w14:textId="77777777" w:rsidTr="00333308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A18B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0221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5B0C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9189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F4C2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94F5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678E3" w:rsidRPr="00EF0DB9" w14:paraId="6285C1C0" w14:textId="77777777" w:rsidTr="00333308">
        <w:trPr>
          <w:trHeight w:val="300"/>
        </w:trPr>
        <w:tc>
          <w:tcPr>
            <w:tcW w:w="8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4EB1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Overall physical activity (n=10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573</w:t>
            </w: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r w:rsidRPr="00EF0DB9">
              <w:rPr>
                <w:rFonts w:eastAsia="Times New Roman"/>
                <w:i/>
                <w:iCs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5678E3" w:rsidRPr="00EF0DB9" w14:paraId="7A9AED70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E0B4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Total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4031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8.</w:t>
            </w:r>
            <w:r>
              <w:rPr>
                <w:rFonts w:eastAsia="Times New Roman"/>
                <w:color w:val="000000"/>
                <w:lang w:eastAsia="en-GB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79BC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E449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4.</w:t>
            </w:r>
            <w:r>
              <w:rPr>
                <w:rFonts w:eastAsia="Times New Roman"/>
                <w:color w:val="000000"/>
                <w:lang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86D6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3.2</w:t>
            </w: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69B4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</w:tr>
      <w:tr w:rsidR="005678E3" w:rsidRPr="00EF0DB9" w14:paraId="23BC0022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D3BB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Direct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7217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6.4</w:t>
            </w: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CF4B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</w:t>
            </w:r>
            <w:r>
              <w:rPr>
                <w:rFonts w:eastAsia="Times New Roman"/>
                <w:color w:val="000000"/>
                <w:lang w:eastAsia="en-GB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6283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2.8</w:t>
            </w: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1581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3.2</w:t>
            </w: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CE81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>
              <w:rPr>
                <w:rFonts w:eastAsia="Times New Roman"/>
                <w:color w:val="000000"/>
                <w:lang w:eastAsia="en-GB"/>
              </w:rPr>
              <w:t>50</w:t>
            </w:r>
          </w:p>
        </w:tc>
      </w:tr>
      <w:tr w:rsidR="005678E3" w:rsidRPr="00EF0DB9" w14:paraId="0AA6A1F6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E6F3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Indirect effect (through dog walkin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E6DE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D6BF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4038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6E4D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3E29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  <w:tr w:rsidR="005678E3" w:rsidRPr="00EF0DB9" w14:paraId="70709339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FFF88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E1D7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E259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6A18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D490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7AD8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678E3" w:rsidRPr="00EF0DB9" w14:paraId="32F9B0F7" w14:textId="77777777" w:rsidTr="00333308">
        <w:trPr>
          <w:trHeight w:val="300"/>
        </w:trPr>
        <w:tc>
          <w:tcPr>
            <w:tcW w:w="8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DAFC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Recreational physical activity (n=10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446</w:t>
            </w: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r w:rsidRPr="00EF0DB9">
              <w:rPr>
                <w:rFonts w:eastAsia="Times New Roman"/>
                <w:i/>
                <w:iCs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5678E3" w:rsidRPr="00EF0DB9" w14:paraId="21117EC0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CF25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Total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8900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6.2</w:t>
            </w: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6E36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>
              <w:rPr>
                <w:rFonts w:eastAsia="Times New Roman"/>
                <w:color w:val="000000"/>
                <w:lang w:eastAsia="en-GB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E3B6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0.3</w:t>
            </w: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8BA4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FA35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</w:tr>
      <w:tr w:rsidR="005678E3" w:rsidRPr="00EF0DB9" w14:paraId="240FE685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47C5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Direct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1701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4.</w:t>
            </w:r>
            <w:r>
              <w:rPr>
                <w:rFonts w:eastAsia="Times New Roman"/>
                <w:color w:val="000000"/>
                <w:lang w:eastAsia="en-GB"/>
              </w:rPr>
              <w:t>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2AF3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</w:t>
            </w:r>
            <w:r>
              <w:rPr>
                <w:rFonts w:eastAsia="Times New Roman"/>
                <w:color w:val="000000"/>
                <w:lang w:eastAsia="en-GB"/>
              </w:rPr>
              <w:t>3</w:t>
            </w:r>
            <w:r w:rsidRPr="00EF0DB9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7EDA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8.</w:t>
            </w:r>
            <w:r>
              <w:rPr>
                <w:rFonts w:eastAsia="Times New Roman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2B1E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E109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>
              <w:rPr>
                <w:rFonts w:eastAsia="Times New Roman"/>
                <w:color w:val="000000"/>
                <w:lang w:eastAsia="en-GB"/>
              </w:rPr>
              <w:t>34</w:t>
            </w:r>
          </w:p>
        </w:tc>
      </w:tr>
      <w:tr w:rsidR="005678E3" w:rsidRPr="00EF0DB9" w14:paraId="3C810D8C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4467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Indirect effect (through dog walkin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CCDA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B232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EA53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5AE8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2</w:t>
            </w: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2736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  <w:tr w:rsidR="005678E3" w:rsidRPr="00EF0DB9" w14:paraId="49EC8295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7FE9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F57E" w14:textId="77777777" w:rsidR="005678E3" w:rsidRPr="00EF0DB9" w:rsidRDefault="005678E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D989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32DE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16CF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EAD3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678E3" w:rsidRPr="00EF0DB9" w14:paraId="56A66BFE" w14:textId="77777777" w:rsidTr="00333308">
        <w:trPr>
          <w:trHeight w:val="300"/>
        </w:trPr>
        <w:tc>
          <w:tcPr>
            <w:tcW w:w="8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777B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Outdoor physical activity (n=10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616</w:t>
            </w: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r w:rsidRPr="00EF0DB9">
              <w:rPr>
                <w:rFonts w:eastAsia="Times New Roman"/>
                <w:i/>
                <w:iCs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5678E3" w:rsidRPr="00EF0DB9" w14:paraId="7FF5379D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E5F6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Total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DD6B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1D8D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6F3A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0F6F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5</w:t>
            </w: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0FD6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>
              <w:rPr>
                <w:rFonts w:eastAsia="Times New Roman"/>
                <w:color w:val="000000"/>
                <w:lang w:eastAsia="en-GB"/>
              </w:rPr>
              <w:t>08</w:t>
            </w:r>
          </w:p>
        </w:tc>
      </w:tr>
      <w:tr w:rsidR="005678E3" w:rsidRPr="00EF0DB9" w14:paraId="5BA357FF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8F0C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Direct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B9DD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52E3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-</w:t>
            </w:r>
            <w:r>
              <w:rPr>
                <w:rFonts w:eastAsia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B531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F3C4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6D4F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</w:t>
            </w:r>
            <w:r>
              <w:rPr>
                <w:rFonts w:eastAsia="Times New Roman"/>
                <w:color w:val="000000"/>
                <w:lang w:eastAsia="en-GB"/>
              </w:rPr>
              <w:t>182</w:t>
            </w:r>
          </w:p>
        </w:tc>
      </w:tr>
      <w:tr w:rsidR="005678E3" w:rsidRPr="00EF0DB9" w14:paraId="37D829E3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CBD9" w14:textId="77777777" w:rsidR="005678E3" w:rsidRPr="00EF0DB9" w:rsidRDefault="005678E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Indirect effect (through dog walkin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0121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F26E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>
              <w:rPr>
                <w:rFonts w:eastAsia="Times New Roman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3C95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>
              <w:rPr>
                <w:rFonts w:eastAsia="Times New Roman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D2B5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2</w:t>
            </w: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3488" w14:textId="77777777" w:rsidR="005678E3" w:rsidRPr="00EF0DB9" w:rsidRDefault="005678E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</w:tbl>
    <w:p w14:paraId="7ACBB331" w14:textId="77777777" w:rsidR="005678E3" w:rsidRDefault="005678E3" w:rsidP="005678E3">
      <w:pPr>
        <w:spacing w:after="0" w:line="240" w:lineRule="auto"/>
        <w:ind w:firstLine="360"/>
        <w:rPr>
          <w:rFonts w:eastAsia="Times New Roman"/>
          <w:color w:val="000000"/>
          <w:vertAlign w:val="superscript"/>
          <w:lang w:eastAsia="en-GB"/>
        </w:rPr>
      </w:pPr>
    </w:p>
    <w:p w14:paraId="73A654CF" w14:textId="0B2529A5" w:rsidR="005678E3" w:rsidRPr="007509B7" w:rsidRDefault="005678E3" w:rsidP="005678E3">
      <w:pPr>
        <w:spacing w:after="0" w:line="240" w:lineRule="auto"/>
        <w:rPr>
          <w:rFonts w:eastAsia="Times New Roman"/>
          <w:i/>
          <w:color w:val="000000"/>
          <w:lang w:eastAsia="en-GB"/>
        </w:rPr>
      </w:pPr>
      <w:r>
        <w:t>Least</w:t>
      </w:r>
      <w:r w:rsidRPr="0010209A">
        <w:t xml:space="preserve"> green </w:t>
      </w:r>
      <w:r>
        <w:t xml:space="preserve">quartile </w:t>
      </w:r>
      <w:r w:rsidRPr="0010209A">
        <w:t xml:space="preserve">versus </w:t>
      </w:r>
      <w:r>
        <w:t>all other quartiles of</w:t>
      </w:r>
      <w:r w:rsidRPr="0010209A">
        <w:t xml:space="preserve"> home neighbourhoods</w:t>
      </w:r>
      <w:r>
        <w:t>. Coefficients</w:t>
      </w:r>
      <w:r w:rsidRPr="0010209A">
        <w:t xml:space="preserve"> with 95% confidence intervals </w:t>
      </w:r>
      <w:r>
        <w:t>(</w:t>
      </w:r>
      <w:r>
        <w:rPr>
          <w:rFonts w:eastAsia="Times New Roman"/>
          <w:color w:val="000000"/>
          <w:lang w:eastAsia="en-GB"/>
        </w:rPr>
        <w:t xml:space="preserve">bias corrected for indirect effects) </w:t>
      </w:r>
      <w:r w:rsidRPr="0010209A">
        <w:t>and significance values (</w:t>
      </w:r>
      <w:r>
        <w:t>P</w:t>
      </w:r>
      <w:r w:rsidRPr="0010209A">
        <w:t xml:space="preserve">). </w:t>
      </w:r>
      <w:r w:rsidRPr="00797DA1">
        <w:t xml:space="preserve">All models are </w:t>
      </w:r>
      <w:r w:rsidRPr="00797DA1">
        <w:rPr>
          <w:rFonts w:eastAsia="Times New Roman"/>
          <w:iCs/>
          <w:color w:val="000000"/>
          <w:lang w:eastAsia="en-GB"/>
        </w:rPr>
        <w:t>adjusted for baseline physical activity, age, sex</w:t>
      </w:r>
      <w:r>
        <w:rPr>
          <w:rFonts w:eastAsia="Times New Roman"/>
          <w:iCs/>
          <w:color w:val="000000"/>
          <w:lang w:eastAsia="en-GB"/>
        </w:rPr>
        <w:t>,</w:t>
      </w:r>
      <w:r w:rsidR="0049690B">
        <w:rPr>
          <w:rFonts w:eastAsia="Times New Roman"/>
          <w:iCs/>
          <w:color w:val="000000"/>
          <w:lang w:eastAsia="en-GB"/>
        </w:rPr>
        <w:t xml:space="preserve"> BMI,</w:t>
      </w:r>
      <w:r w:rsidRPr="0064287E">
        <w:rPr>
          <w:rFonts w:eastAsia="Times New Roman"/>
          <w:iCs/>
          <w:color w:val="000000"/>
          <w:lang w:eastAsia="en-GB"/>
        </w:rPr>
        <w:t xml:space="preserve"> </w:t>
      </w:r>
      <w:r>
        <w:rPr>
          <w:rFonts w:eastAsia="Times New Roman"/>
          <w:iCs/>
          <w:color w:val="000000"/>
          <w:lang w:eastAsia="en-GB"/>
        </w:rPr>
        <w:t xml:space="preserve">social class and marital status. </w:t>
      </w:r>
      <w:proofErr w:type="gramStart"/>
      <w:r w:rsidRPr="007509B7">
        <w:rPr>
          <w:rFonts w:eastAsia="Times New Roman"/>
          <w:i/>
          <w:color w:val="000000"/>
          <w:vertAlign w:val="superscript"/>
          <w:lang w:eastAsia="en-GB"/>
        </w:rPr>
        <w:t>a</w:t>
      </w:r>
      <w:proofErr w:type="gramEnd"/>
      <w:r w:rsidRPr="007509B7">
        <w:rPr>
          <w:rFonts w:eastAsia="Times New Roman"/>
          <w:i/>
          <w:color w:val="000000"/>
          <w:lang w:eastAsia="en-GB"/>
        </w:rPr>
        <w:t xml:space="preserve"> Percent mediated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 xml:space="preserve"> </w:t>
      </w:r>
      <w:r>
        <w:rPr>
          <w:rFonts w:eastAsia="Times New Roman"/>
          <w:i/>
          <w:color w:val="000000"/>
          <w:lang w:eastAsia="en-GB"/>
        </w:rPr>
        <w:t>22.6</w:t>
      </w:r>
      <w:r w:rsidRPr="007509B7">
        <w:rPr>
          <w:rFonts w:eastAsia="Times New Roman"/>
          <w:i/>
          <w:color w:val="000000"/>
          <w:lang w:eastAsia="en-GB"/>
        </w:rPr>
        <w:t xml:space="preserve">%; 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>b</w:t>
      </w:r>
      <w:r w:rsidRPr="007509B7">
        <w:rPr>
          <w:rFonts w:eastAsia="Times New Roman"/>
          <w:i/>
          <w:color w:val="000000"/>
          <w:lang w:eastAsia="en-GB"/>
        </w:rPr>
        <w:t xml:space="preserve"> Percent mediated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 xml:space="preserve"> </w:t>
      </w:r>
      <w:r>
        <w:rPr>
          <w:rFonts w:eastAsia="Times New Roman"/>
          <w:i/>
          <w:color w:val="000000"/>
          <w:lang w:eastAsia="en-GB"/>
        </w:rPr>
        <w:t>28.1</w:t>
      </w:r>
      <w:r w:rsidRPr="007509B7">
        <w:rPr>
          <w:rFonts w:eastAsia="Times New Roman"/>
          <w:i/>
          <w:color w:val="000000"/>
          <w:lang w:eastAsia="en-GB"/>
        </w:rPr>
        <w:t xml:space="preserve">%; 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 xml:space="preserve">c </w:t>
      </w:r>
      <w:r w:rsidRPr="007509B7">
        <w:rPr>
          <w:rFonts w:eastAsia="Times New Roman"/>
          <w:i/>
          <w:color w:val="000000"/>
          <w:lang w:eastAsia="en-GB"/>
        </w:rPr>
        <w:t xml:space="preserve">Percent mediated </w:t>
      </w:r>
      <w:r>
        <w:rPr>
          <w:rFonts w:eastAsia="Times New Roman"/>
          <w:i/>
          <w:color w:val="000000"/>
          <w:lang w:eastAsia="en-GB"/>
        </w:rPr>
        <w:t>50.0</w:t>
      </w:r>
      <w:r w:rsidRPr="007509B7">
        <w:rPr>
          <w:rFonts w:eastAsia="Times New Roman"/>
          <w:i/>
          <w:color w:val="000000"/>
          <w:lang w:eastAsia="en-GB"/>
        </w:rPr>
        <w:t>%</w:t>
      </w:r>
      <w:r>
        <w:rPr>
          <w:rFonts w:eastAsia="Times New Roman"/>
          <w:i/>
          <w:color w:val="000000"/>
          <w:lang w:eastAsia="en-GB"/>
        </w:rPr>
        <w:t>.</w:t>
      </w:r>
    </w:p>
    <w:p w14:paraId="4F108CB3" w14:textId="77777777" w:rsidR="0014058A" w:rsidRPr="000246C8" w:rsidRDefault="0014058A"/>
    <w:tbl>
      <w:tblPr>
        <w:tblW w:w="8287" w:type="dxa"/>
        <w:tblLook w:val="04A0" w:firstRow="1" w:lastRow="0" w:firstColumn="1" w:lastColumn="0" w:noHBand="0" w:noVBand="1"/>
      </w:tblPr>
      <w:tblGrid>
        <w:gridCol w:w="3620"/>
        <w:gridCol w:w="905"/>
        <w:gridCol w:w="882"/>
        <w:gridCol w:w="960"/>
        <w:gridCol w:w="960"/>
        <w:gridCol w:w="960"/>
      </w:tblGrid>
      <w:tr w:rsidR="009666C3" w:rsidRPr="00EF0DB9" w14:paraId="3A8E6D02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28079" w14:textId="77777777" w:rsidR="009666C3" w:rsidRPr="00215649" w:rsidRDefault="009666C3" w:rsidP="00333308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215649">
              <w:rPr>
                <w:rFonts w:eastAsia="Times New Roman"/>
                <w:lang w:eastAsia="en-GB"/>
              </w:rPr>
              <w:t>3k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78CCF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1956C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413B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9249D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5F8FA1E7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8B4A1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6423A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79EAF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83D5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13734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54499384" w14:textId="77777777" w:rsidTr="00333308">
        <w:trPr>
          <w:trHeight w:val="6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2F6DB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Effect (on PA change)</w:t>
            </w:r>
            <w:r w:rsidRPr="00EF0DB9">
              <w:rPr>
                <w:rFonts w:eastAsia="Times New Roman"/>
                <w:color w:val="000000"/>
                <w:lang w:eastAsia="en-GB"/>
              </w:rPr>
              <w:br/>
              <w:t>Ref = least green quarti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50487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F0DB9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  <w:r w:rsidRPr="00EF0DB9">
              <w:rPr>
                <w:rFonts w:eastAsia="Times New Roman"/>
                <w:color w:val="000000"/>
                <w:lang w:eastAsia="en-GB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8B8822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F25912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FBD6A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St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255FD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</w:t>
            </w:r>
          </w:p>
        </w:tc>
      </w:tr>
      <w:tr w:rsidR="009666C3" w:rsidRPr="00EF0DB9" w14:paraId="34553540" w14:textId="77777777" w:rsidTr="00333308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092B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84C5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64B6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90BB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1E04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4F41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4D7896E5" w14:textId="77777777" w:rsidTr="00333308">
        <w:trPr>
          <w:trHeight w:val="300"/>
        </w:trPr>
        <w:tc>
          <w:tcPr>
            <w:tcW w:w="8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9A69" w14:textId="77777777" w:rsidR="009666C3" w:rsidRPr="00EF0DB9" w:rsidRDefault="009666C3" w:rsidP="005678E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Overall physical activity (n=10</w:t>
            </w:r>
            <w:r w:rsidR="005678E3">
              <w:rPr>
                <w:rFonts w:eastAsia="Times New Roman"/>
                <w:i/>
                <w:iCs/>
                <w:color w:val="000000"/>
                <w:lang w:eastAsia="en-GB"/>
              </w:rPr>
              <w:t>573</w:t>
            </w: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r w:rsidRPr="00EF0DB9">
              <w:rPr>
                <w:rFonts w:eastAsia="Times New Roman"/>
                <w:i/>
                <w:iCs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9666C3" w:rsidRPr="00EF0DB9" w14:paraId="7686588E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A67C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Total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ADFA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1BDF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21DD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EBD5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3.2</w:t>
            </w:r>
            <w:r w:rsidR="000246C8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2E55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 w:rsidR="000246C8">
              <w:rPr>
                <w:rFonts w:eastAsia="Times New Roman"/>
                <w:color w:val="000000"/>
                <w:lang w:eastAsia="en-GB"/>
              </w:rPr>
              <w:t>90</w:t>
            </w:r>
          </w:p>
        </w:tc>
      </w:tr>
      <w:tr w:rsidR="009666C3" w:rsidRPr="00EF0DB9" w14:paraId="212D04A6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2C16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Direct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FC11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FB3A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E55E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2662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3.2</w:t>
            </w:r>
            <w:r w:rsidR="000246C8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5246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</w:t>
            </w:r>
            <w:r w:rsidR="000246C8">
              <w:rPr>
                <w:rFonts w:eastAsia="Times New Roman"/>
                <w:color w:val="000000"/>
                <w:lang w:eastAsia="en-GB"/>
              </w:rPr>
              <w:t>238</w:t>
            </w:r>
          </w:p>
        </w:tc>
      </w:tr>
      <w:tr w:rsidR="009666C3" w:rsidRPr="00EF0DB9" w14:paraId="1C4A9455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1724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Indirect effect (through dog walkin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9AD1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 w:rsidR="000246C8">
              <w:rPr>
                <w:rFonts w:eastAsia="Times New Roman"/>
                <w:color w:val="000000"/>
                <w:lang w:eastAsia="en-GB"/>
              </w:rPr>
              <w:t>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1C7D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 w:rsidR="000246C8">
              <w:rPr>
                <w:rFonts w:eastAsia="Times New Roman"/>
                <w:color w:val="000000"/>
                <w:lang w:eastAsia="en-GB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DC13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 w:rsidR="000246C8">
              <w:rPr>
                <w:rFonts w:eastAsia="Times New Roman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97B3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3</w:t>
            </w:r>
            <w:r w:rsidR="000246C8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7CDA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  <w:tr w:rsidR="009666C3" w:rsidRPr="00EF0DB9" w14:paraId="14EEBA56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5240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4520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E1C6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3A3A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9FFC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4304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3509A60D" w14:textId="77777777" w:rsidTr="00333308">
        <w:trPr>
          <w:trHeight w:val="300"/>
        </w:trPr>
        <w:tc>
          <w:tcPr>
            <w:tcW w:w="8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2C77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Recreational physical activity (n=</w:t>
            </w:r>
            <w:r w:rsidR="000246C8" w:rsidRPr="00EF0DB9">
              <w:rPr>
                <w:rFonts w:eastAsia="Times New Roman"/>
                <w:i/>
                <w:iCs/>
                <w:color w:val="000000"/>
                <w:lang w:eastAsia="en-GB"/>
              </w:rPr>
              <w:t>10</w:t>
            </w:r>
            <w:r w:rsidR="000246C8">
              <w:rPr>
                <w:rFonts w:eastAsia="Times New Roman"/>
                <w:i/>
                <w:iCs/>
                <w:color w:val="000000"/>
                <w:lang w:eastAsia="en-GB"/>
              </w:rPr>
              <w:t>446</w:t>
            </w: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r w:rsidRPr="00EF0DB9">
              <w:rPr>
                <w:rFonts w:eastAsia="Times New Roman"/>
                <w:i/>
                <w:iCs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9666C3" w:rsidRPr="00EF0DB9" w14:paraId="756B822E" w14:textId="77777777" w:rsidTr="00333308">
        <w:trPr>
          <w:trHeight w:val="313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0BE0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Total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7155" w14:textId="61F1FF03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A55D" w14:textId="67D890B7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D8AC" w14:textId="3BACCD99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09EF" w14:textId="182E53DA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 w:rsidR="00333308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12A8" w14:textId="6AF5E721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 w:rsidR="00333308">
              <w:rPr>
                <w:rFonts w:eastAsia="Times New Roman"/>
                <w:color w:val="000000"/>
                <w:lang w:eastAsia="en-GB"/>
              </w:rPr>
              <w:t>37</w:t>
            </w:r>
          </w:p>
        </w:tc>
      </w:tr>
      <w:tr w:rsidR="009666C3" w:rsidRPr="00EF0DB9" w14:paraId="61A31758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2608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Direct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DC8A" w14:textId="16D80112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9FF4" w14:textId="09D7FC53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3D5E" w14:textId="2945401F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FE03" w14:textId="5FEB8474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0</w:t>
            </w:r>
            <w:r w:rsidR="00333308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A224" w14:textId="47C8D15E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</w:t>
            </w:r>
            <w:r w:rsidR="00333308">
              <w:rPr>
                <w:rFonts w:eastAsia="Times New Roman"/>
                <w:color w:val="000000"/>
                <w:lang w:eastAsia="en-GB"/>
              </w:rPr>
              <w:t>179</w:t>
            </w:r>
          </w:p>
        </w:tc>
      </w:tr>
      <w:tr w:rsidR="009666C3" w:rsidRPr="00EF0DB9" w14:paraId="7DC56213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63C2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Indirect effect (through dog walkin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ECAF" w14:textId="584A079D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5</w:t>
            </w:r>
            <w:r w:rsidR="00333308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BBEE" w14:textId="79CF165F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0</w:t>
            </w:r>
            <w:r w:rsidR="00333308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88CF" w14:textId="3B011F2B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 w:rsidR="00333308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1DAE" w14:textId="1159F1C1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2</w:t>
            </w:r>
            <w:r w:rsidR="00333308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63B1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  <w:tr w:rsidR="009666C3" w:rsidRPr="00EF0DB9" w14:paraId="35F50E22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7EDF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F02D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CCE8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C2F6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39AC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614F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54239E68" w14:textId="77777777" w:rsidTr="00333308">
        <w:trPr>
          <w:trHeight w:val="300"/>
        </w:trPr>
        <w:tc>
          <w:tcPr>
            <w:tcW w:w="8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00B3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Outdoor physical activity (n=</w:t>
            </w:r>
            <w:r w:rsidR="000246C8" w:rsidRPr="00EF0DB9">
              <w:rPr>
                <w:rFonts w:eastAsia="Times New Roman"/>
                <w:i/>
                <w:iCs/>
                <w:color w:val="000000"/>
                <w:lang w:eastAsia="en-GB"/>
              </w:rPr>
              <w:t>10</w:t>
            </w:r>
            <w:r w:rsidR="000246C8">
              <w:rPr>
                <w:rFonts w:eastAsia="Times New Roman"/>
                <w:i/>
                <w:iCs/>
                <w:color w:val="000000"/>
                <w:lang w:eastAsia="en-GB"/>
              </w:rPr>
              <w:t>616</w:t>
            </w: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r w:rsidRPr="00EF0DB9">
              <w:rPr>
                <w:rFonts w:eastAsia="Times New Roman"/>
                <w:i/>
                <w:iCs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9666C3" w:rsidRPr="00EF0DB9" w14:paraId="29647F76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CB47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Total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5847" w14:textId="629395EA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3.</w:t>
            </w:r>
            <w:r w:rsidR="00333308">
              <w:rPr>
                <w:rFonts w:eastAsia="Times New Roman"/>
                <w:color w:val="000000"/>
                <w:lang w:eastAsia="en-GB"/>
              </w:rPr>
              <w:t>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94CD" w14:textId="712937BB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</w:t>
            </w:r>
            <w:r w:rsidR="00333308">
              <w:rPr>
                <w:rFonts w:eastAsia="Times New Roman"/>
                <w:color w:val="000000"/>
                <w:lang w:eastAsia="en-GB"/>
              </w:rPr>
              <w:t>0</w:t>
            </w:r>
            <w:r w:rsidRPr="00EF0DB9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63BA" w14:textId="1564A793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6.</w:t>
            </w:r>
            <w:r w:rsidR="00333308"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9596" w14:textId="22376735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5</w:t>
            </w:r>
            <w:r w:rsidR="00333308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6C1D" w14:textId="688A77F5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 w:rsidR="00333308">
              <w:rPr>
                <w:rFonts w:eastAsia="Times New Roman"/>
                <w:color w:val="000000"/>
                <w:lang w:eastAsia="en-GB"/>
              </w:rPr>
              <w:t>49</w:t>
            </w:r>
          </w:p>
        </w:tc>
      </w:tr>
      <w:tr w:rsidR="009666C3" w:rsidRPr="00EF0DB9" w14:paraId="2732DDC0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8D10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Direct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6551" w14:textId="68E42B39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 w:rsidR="00333308">
              <w:rPr>
                <w:rFonts w:eastAsia="Times New Roman"/>
                <w:color w:val="000000"/>
                <w:lang w:eastAsia="en-GB"/>
              </w:rPr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D1B6" w14:textId="7771D3F3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DB34" w14:textId="0F4DB4EF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4</w:t>
            </w:r>
            <w:r w:rsidR="00333308">
              <w:rPr>
                <w:rFonts w:eastAsia="Times New Roman"/>
                <w:color w:val="000000"/>
                <w:lang w:eastAsia="en-GB"/>
              </w:rPr>
              <w:t>.2</w:t>
            </w:r>
            <w:r w:rsidRPr="00EF0DB9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3A8C" w14:textId="0763CCD5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5</w:t>
            </w:r>
            <w:r w:rsidR="00333308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F2D6" w14:textId="28536515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</w:t>
            </w:r>
            <w:r w:rsidR="00333308">
              <w:rPr>
                <w:rFonts w:eastAsia="Times New Roman"/>
                <w:color w:val="000000"/>
                <w:lang w:eastAsia="en-GB"/>
              </w:rPr>
              <w:t>419</w:t>
            </w:r>
          </w:p>
        </w:tc>
      </w:tr>
      <w:tr w:rsidR="009666C3" w:rsidRPr="00EF0DB9" w14:paraId="5E314E3F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D8B4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lastRenderedPageBreak/>
              <w:t>Indirect effect (through dog walkin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55F1" w14:textId="16AB1AAE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8</w:t>
            </w:r>
            <w:r w:rsidR="00333308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F59D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5390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98BF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C4A1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</w:tbl>
    <w:p w14:paraId="2493A719" w14:textId="77777777" w:rsidR="009666C3" w:rsidRDefault="009666C3" w:rsidP="009666C3">
      <w:pPr>
        <w:spacing w:after="0" w:line="240" w:lineRule="auto"/>
        <w:ind w:firstLine="360"/>
        <w:rPr>
          <w:rFonts w:eastAsia="Times New Roman"/>
          <w:color w:val="000000"/>
          <w:vertAlign w:val="superscript"/>
          <w:lang w:eastAsia="en-GB"/>
        </w:rPr>
      </w:pPr>
    </w:p>
    <w:p w14:paraId="4F7E2640" w14:textId="48BEE98C" w:rsidR="009666C3" w:rsidRPr="007509B7" w:rsidRDefault="009666C3" w:rsidP="009666C3">
      <w:pPr>
        <w:spacing w:after="0" w:line="240" w:lineRule="auto"/>
        <w:rPr>
          <w:rFonts w:eastAsia="Times New Roman"/>
          <w:i/>
          <w:color w:val="000000"/>
          <w:lang w:eastAsia="en-GB"/>
        </w:rPr>
      </w:pPr>
      <w:r>
        <w:t>Least</w:t>
      </w:r>
      <w:r w:rsidRPr="0010209A">
        <w:t xml:space="preserve"> green </w:t>
      </w:r>
      <w:r>
        <w:t xml:space="preserve">quartile </w:t>
      </w:r>
      <w:r w:rsidRPr="0010209A">
        <w:t xml:space="preserve">versus </w:t>
      </w:r>
      <w:r>
        <w:t>all other quartiles of</w:t>
      </w:r>
      <w:r w:rsidRPr="0010209A">
        <w:t xml:space="preserve"> home neighbourhoods</w:t>
      </w:r>
      <w:r>
        <w:t>. Coefficients</w:t>
      </w:r>
      <w:r w:rsidRPr="0010209A">
        <w:t xml:space="preserve"> with 95% confidence intervals </w:t>
      </w:r>
      <w:r>
        <w:t>(</w:t>
      </w:r>
      <w:r>
        <w:rPr>
          <w:rFonts w:eastAsia="Times New Roman"/>
          <w:color w:val="000000"/>
          <w:lang w:eastAsia="en-GB"/>
        </w:rPr>
        <w:t xml:space="preserve">bias corrected for indirect effects) </w:t>
      </w:r>
      <w:r w:rsidRPr="0010209A">
        <w:t>and significance values (</w:t>
      </w:r>
      <w:r>
        <w:t>P</w:t>
      </w:r>
      <w:r w:rsidRPr="0010209A">
        <w:t xml:space="preserve">). </w:t>
      </w:r>
      <w:r w:rsidRPr="00797DA1">
        <w:t xml:space="preserve">All models are </w:t>
      </w:r>
      <w:r w:rsidRPr="00797DA1">
        <w:rPr>
          <w:rFonts w:eastAsia="Times New Roman"/>
          <w:iCs/>
          <w:color w:val="000000"/>
          <w:lang w:eastAsia="en-GB"/>
        </w:rPr>
        <w:t>adjusted for baseline physical activity, age, sex</w:t>
      </w:r>
      <w:r>
        <w:rPr>
          <w:rFonts w:eastAsia="Times New Roman"/>
          <w:iCs/>
          <w:color w:val="000000"/>
          <w:lang w:eastAsia="en-GB"/>
        </w:rPr>
        <w:t>,</w:t>
      </w:r>
      <w:r w:rsidR="0049690B">
        <w:rPr>
          <w:rFonts w:eastAsia="Times New Roman"/>
          <w:iCs/>
          <w:color w:val="000000"/>
          <w:lang w:eastAsia="en-GB"/>
        </w:rPr>
        <w:t xml:space="preserve"> </w:t>
      </w:r>
      <w:r w:rsidR="0049690B" w:rsidRPr="00797DA1">
        <w:rPr>
          <w:rFonts w:eastAsia="Times New Roman"/>
          <w:iCs/>
          <w:color w:val="000000"/>
          <w:lang w:eastAsia="en-GB"/>
        </w:rPr>
        <w:t>BMI</w:t>
      </w:r>
      <w:r w:rsidR="0049690B">
        <w:rPr>
          <w:rFonts w:eastAsia="Times New Roman"/>
          <w:iCs/>
          <w:color w:val="000000"/>
          <w:lang w:eastAsia="en-GB"/>
        </w:rPr>
        <w:t>,</w:t>
      </w:r>
      <w:r w:rsidRPr="0064287E">
        <w:rPr>
          <w:rFonts w:eastAsia="Times New Roman"/>
          <w:iCs/>
          <w:color w:val="000000"/>
          <w:lang w:eastAsia="en-GB"/>
        </w:rPr>
        <w:t xml:space="preserve"> </w:t>
      </w:r>
      <w:r>
        <w:rPr>
          <w:rFonts w:eastAsia="Times New Roman"/>
          <w:iCs/>
          <w:color w:val="000000"/>
          <w:lang w:eastAsia="en-GB"/>
        </w:rPr>
        <w:t xml:space="preserve">social class and marital status. </w:t>
      </w:r>
      <w:proofErr w:type="gramStart"/>
      <w:r w:rsidRPr="007509B7">
        <w:rPr>
          <w:rFonts w:eastAsia="Times New Roman"/>
          <w:i/>
          <w:color w:val="000000"/>
          <w:vertAlign w:val="superscript"/>
          <w:lang w:eastAsia="en-GB"/>
        </w:rPr>
        <w:t>a</w:t>
      </w:r>
      <w:proofErr w:type="gramEnd"/>
      <w:r w:rsidRPr="007509B7">
        <w:rPr>
          <w:rFonts w:eastAsia="Times New Roman"/>
          <w:i/>
          <w:color w:val="000000"/>
          <w:lang w:eastAsia="en-GB"/>
        </w:rPr>
        <w:t xml:space="preserve"> Percent mediated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 xml:space="preserve"> </w:t>
      </w:r>
      <w:r w:rsidR="000246C8">
        <w:rPr>
          <w:rFonts w:eastAsia="Times New Roman"/>
          <w:i/>
          <w:color w:val="000000"/>
          <w:lang w:eastAsia="en-GB"/>
        </w:rPr>
        <w:t>30.3</w:t>
      </w:r>
      <w:r w:rsidRPr="007509B7">
        <w:rPr>
          <w:rFonts w:eastAsia="Times New Roman"/>
          <w:i/>
          <w:color w:val="000000"/>
          <w:lang w:eastAsia="en-GB"/>
        </w:rPr>
        <w:t xml:space="preserve">%; 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>b</w:t>
      </w:r>
      <w:r w:rsidRPr="007509B7">
        <w:rPr>
          <w:rFonts w:eastAsia="Times New Roman"/>
          <w:i/>
          <w:color w:val="000000"/>
          <w:lang w:eastAsia="en-GB"/>
        </w:rPr>
        <w:t xml:space="preserve"> Percent mediated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 xml:space="preserve"> </w:t>
      </w:r>
      <w:r w:rsidR="00333308" w:rsidRPr="00333308">
        <w:rPr>
          <w:rFonts w:eastAsia="Times New Roman"/>
          <w:i/>
          <w:color w:val="000000"/>
          <w:lang w:eastAsia="en-GB"/>
        </w:rPr>
        <w:t>35.9</w:t>
      </w:r>
      <w:r w:rsidRPr="007509B7">
        <w:rPr>
          <w:rFonts w:eastAsia="Times New Roman"/>
          <w:i/>
          <w:color w:val="000000"/>
          <w:lang w:eastAsia="en-GB"/>
        </w:rPr>
        <w:t xml:space="preserve">%; 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 xml:space="preserve">c </w:t>
      </w:r>
      <w:r w:rsidRPr="007509B7">
        <w:rPr>
          <w:rFonts w:eastAsia="Times New Roman"/>
          <w:i/>
          <w:color w:val="000000"/>
          <w:lang w:eastAsia="en-GB"/>
        </w:rPr>
        <w:t xml:space="preserve">Percent mediated </w:t>
      </w:r>
      <w:r w:rsidR="00333308">
        <w:rPr>
          <w:rFonts w:eastAsia="Times New Roman"/>
          <w:i/>
          <w:color w:val="000000"/>
          <w:lang w:eastAsia="en-GB"/>
        </w:rPr>
        <w:t>59.4</w:t>
      </w:r>
      <w:r w:rsidRPr="007509B7">
        <w:rPr>
          <w:rFonts w:eastAsia="Times New Roman"/>
          <w:i/>
          <w:color w:val="000000"/>
          <w:lang w:eastAsia="en-GB"/>
        </w:rPr>
        <w:t>%</w:t>
      </w:r>
      <w:r>
        <w:rPr>
          <w:rFonts w:eastAsia="Times New Roman"/>
          <w:i/>
          <w:color w:val="000000"/>
          <w:lang w:eastAsia="en-GB"/>
        </w:rPr>
        <w:t>.</w:t>
      </w:r>
    </w:p>
    <w:p w14:paraId="2C455078" w14:textId="77777777" w:rsidR="009666C3" w:rsidRPr="009666C3" w:rsidRDefault="009666C3" w:rsidP="009666C3"/>
    <w:tbl>
      <w:tblPr>
        <w:tblW w:w="8287" w:type="dxa"/>
        <w:tblLook w:val="04A0" w:firstRow="1" w:lastRow="0" w:firstColumn="1" w:lastColumn="0" w:noHBand="0" w:noVBand="1"/>
      </w:tblPr>
      <w:tblGrid>
        <w:gridCol w:w="3620"/>
        <w:gridCol w:w="905"/>
        <w:gridCol w:w="882"/>
        <w:gridCol w:w="960"/>
        <w:gridCol w:w="960"/>
        <w:gridCol w:w="960"/>
      </w:tblGrid>
      <w:tr w:rsidR="009666C3" w:rsidRPr="00EF0DB9" w14:paraId="7A67742E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CDEE9" w14:textId="77777777" w:rsidR="009666C3" w:rsidRPr="00215649" w:rsidRDefault="009666C3" w:rsidP="00333308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215649">
              <w:rPr>
                <w:rFonts w:eastAsia="Times New Roman"/>
                <w:lang w:eastAsia="en-GB"/>
              </w:rPr>
              <w:t>5k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9040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AA79D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0CFF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8801B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710D2D83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109E3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528FF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2AF42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2AC1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6F54C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16F5214C" w14:textId="77777777" w:rsidTr="00333308">
        <w:trPr>
          <w:trHeight w:val="60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7F0AE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Effect (on PA change)</w:t>
            </w:r>
            <w:r w:rsidRPr="00EF0DB9">
              <w:rPr>
                <w:rFonts w:eastAsia="Times New Roman"/>
                <w:color w:val="000000"/>
                <w:lang w:eastAsia="en-GB"/>
              </w:rPr>
              <w:br/>
              <w:t>Ref = least green quartil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900E0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EF0DB9">
              <w:rPr>
                <w:rFonts w:eastAsia="Times New Roman"/>
                <w:color w:val="000000"/>
                <w:lang w:eastAsia="en-GB"/>
              </w:rPr>
              <w:t>Coef</w:t>
            </w:r>
            <w:proofErr w:type="spellEnd"/>
            <w:r w:rsidRPr="00EF0DB9">
              <w:rPr>
                <w:rFonts w:eastAsia="Times New Roman"/>
                <w:color w:val="000000"/>
                <w:lang w:eastAsia="en-GB"/>
              </w:rPr>
              <w:t>.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37E05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66E31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5E289C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St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48EE91" w14:textId="77777777" w:rsidR="009666C3" w:rsidRPr="00EF0DB9" w:rsidRDefault="009666C3" w:rsidP="0033330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</w:t>
            </w:r>
          </w:p>
        </w:tc>
      </w:tr>
      <w:tr w:rsidR="009666C3" w:rsidRPr="00EF0DB9" w14:paraId="512C88BF" w14:textId="77777777" w:rsidTr="00333308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144F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0147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CDD1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C0A3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14D7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5DF6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38527F06" w14:textId="77777777" w:rsidTr="00333308">
        <w:trPr>
          <w:trHeight w:val="300"/>
        </w:trPr>
        <w:tc>
          <w:tcPr>
            <w:tcW w:w="8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F42F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Overall physical activity (n=</w:t>
            </w:r>
            <w:r w:rsidR="000246C8" w:rsidRPr="00EF0DB9">
              <w:rPr>
                <w:rFonts w:eastAsia="Times New Roman"/>
                <w:i/>
                <w:iCs/>
                <w:color w:val="000000"/>
                <w:lang w:eastAsia="en-GB"/>
              </w:rPr>
              <w:t>10</w:t>
            </w:r>
            <w:r w:rsidR="000246C8">
              <w:rPr>
                <w:rFonts w:eastAsia="Times New Roman"/>
                <w:i/>
                <w:iCs/>
                <w:color w:val="000000"/>
                <w:lang w:eastAsia="en-GB"/>
              </w:rPr>
              <w:t>573</w:t>
            </w: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r w:rsidRPr="00EF0DB9">
              <w:rPr>
                <w:rFonts w:eastAsia="Times New Roman"/>
                <w:i/>
                <w:iCs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9666C3" w:rsidRPr="00EF0DB9" w14:paraId="2BE074C1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DBC0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Total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3508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5D69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2F07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0DFD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3.2</w:t>
            </w:r>
            <w:r w:rsidR="000246C8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72B5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 w:rsidR="000246C8">
              <w:rPr>
                <w:rFonts w:eastAsia="Times New Roman"/>
                <w:color w:val="000000"/>
                <w:lang w:eastAsia="en-GB"/>
              </w:rPr>
              <w:t>91</w:t>
            </w:r>
          </w:p>
        </w:tc>
      </w:tr>
      <w:tr w:rsidR="009666C3" w:rsidRPr="00EF0DB9" w14:paraId="7B19F043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D246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Direct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B02E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AC01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6D4B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A24C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3.2</w:t>
            </w:r>
            <w:r w:rsidR="000246C8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2576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</w:t>
            </w:r>
            <w:r w:rsidR="000246C8">
              <w:rPr>
                <w:rFonts w:eastAsia="Times New Roman"/>
                <w:color w:val="000000"/>
                <w:lang w:eastAsia="en-GB"/>
              </w:rPr>
              <w:t>222</w:t>
            </w:r>
          </w:p>
        </w:tc>
      </w:tr>
      <w:tr w:rsidR="009666C3" w:rsidRPr="00EF0DB9" w14:paraId="5CE96804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36B9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Indirect effect (through dog walkin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1EC4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 w:rsidR="000246C8">
              <w:rPr>
                <w:rFonts w:eastAsia="Times New Roman"/>
                <w:color w:val="000000"/>
                <w:lang w:eastAsia="en-GB"/>
              </w:rPr>
              <w:t>5</w:t>
            </w:r>
            <w:r w:rsidRPr="00EF0DB9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0A96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FDF9" w14:textId="77777777" w:rsidR="009666C3" w:rsidRPr="00EF0DB9" w:rsidRDefault="000246C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1F5B" w14:textId="77777777" w:rsidR="009666C3" w:rsidRPr="00EF0DB9" w:rsidRDefault="009666C3" w:rsidP="000246C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3</w:t>
            </w:r>
            <w:r w:rsidR="000246C8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E776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  <w:tr w:rsidR="009666C3" w:rsidRPr="00EF0DB9" w14:paraId="165A1547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4C9B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800B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0681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665F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0661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9619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2183AE94" w14:textId="77777777" w:rsidTr="00333308">
        <w:trPr>
          <w:trHeight w:val="300"/>
        </w:trPr>
        <w:tc>
          <w:tcPr>
            <w:tcW w:w="8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F041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Recreational physical activity (n=</w:t>
            </w:r>
            <w:r w:rsidR="000246C8" w:rsidRPr="00EF0DB9">
              <w:rPr>
                <w:rFonts w:eastAsia="Times New Roman"/>
                <w:i/>
                <w:iCs/>
                <w:color w:val="000000"/>
                <w:lang w:eastAsia="en-GB"/>
              </w:rPr>
              <w:t>10</w:t>
            </w:r>
            <w:r w:rsidR="000246C8">
              <w:rPr>
                <w:rFonts w:eastAsia="Times New Roman"/>
                <w:i/>
                <w:iCs/>
                <w:color w:val="000000"/>
                <w:lang w:eastAsia="en-GB"/>
              </w:rPr>
              <w:t>446</w:t>
            </w: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r w:rsidRPr="00EF0DB9">
              <w:rPr>
                <w:rFonts w:eastAsia="Times New Roman"/>
                <w:i/>
                <w:iCs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9666C3" w:rsidRPr="00EF0DB9" w14:paraId="7E9D105F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29BF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Total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7742" w14:textId="7083745F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BD8B" w14:textId="06227C04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81E5" w14:textId="419F6F5F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1212" w14:textId="01B36B3A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 w:rsidR="00333308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1B52" w14:textId="0A6908CD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 w:rsidR="00333308">
              <w:rPr>
                <w:rFonts w:eastAsia="Times New Roman"/>
                <w:color w:val="000000"/>
                <w:lang w:eastAsia="en-GB"/>
              </w:rPr>
              <w:t>16</w:t>
            </w:r>
          </w:p>
        </w:tc>
      </w:tr>
      <w:tr w:rsidR="009666C3" w:rsidRPr="00EF0DB9" w14:paraId="74E53110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08D1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Direct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20F4" w14:textId="49CF843C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011E" w14:textId="2DD2693F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9286" w14:textId="7E00B40D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E21D" w14:textId="56CB0215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0</w:t>
            </w:r>
            <w:r w:rsidR="00333308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5EA8" w14:textId="17EE041C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 w:rsidR="00333308">
              <w:rPr>
                <w:rFonts w:eastAsia="Times New Roman"/>
                <w:color w:val="000000"/>
                <w:lang w:eastAsia="en-GB"/>
              </w:rPr>
              <w:t>81</w:t>
            </w:r>
          </w:p>
        </w:tc>
      </w:tr>
      <w:tr w:rsidR="009666C3" w:rsidRPr="00EF0DB9" w14:paraId="4C500634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3172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Indirect effect (through dog walkin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94FE" w14:textId="3F8FF621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 w:rsidR="00333308">
              <w:rPr>
                <w:rFonts w:eastAsia="Times New Roman"/>
                <w:color w:val="000000"/>
                <w:lang w:eastAsia="en-GB"/>
              </w:rPr>
              <w:t>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9F0D" w14:textId="550C410C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9A35" w14:textId="4E761E74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869E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5169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  <w:tr w:rsidR="009666C3" w:rsidRPr="00EF0DB9" w14:paraId="465A8C0C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E9A9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BA07" w14:textId="77777777" w:rsidR="009666C3" w:rsidRPr="00EF0DB9" w:rsidRDefault="009666C3" w:rsidP="003333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A33E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4F60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E525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C364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666C3" w:rsidRPr="00EF0DB9" w14:paraId="29616EF7" w14:textId="77777777" w:rsidTr="00333308">
        <w:trPr>
          <w:trHeight w:val="300"/>
        </w:trPr>
        <w:tc>
          <w:tcPr>
            <w:tcW w:w="82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9575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Outdoor physical activity (n=</w:t>
            </w:r>
            <w:r w:rsidR="000246C8" w:rsidRPr="00EF0DB9">
              <w:rPr>
                <w:rFonts w:eastAsia="Times New Roman"/>
                <w:i/>
                <w:iCs/>
                <w:color w:val="000000"/>
                <w:lang w:eastAsia="en-GB"/>
              </w:rPr>
              <w:t>10</w:t>
            </w:r>
            <w:r w:rsidR="000246C8">
              <w:rPr>
                <w:rFonts w:eastAsia="Times New Roman"/>
                <w:i/>
                <w:iCs/>
                <w:color w:val="000000"/>
                <w:lang w:eastAsia="en-GB"/>
              </w:rPr>
              <w:t>616</w:t>
            </w:r>
            <w:r w:rsidRPr="00EF0DB9">
              <w:rPr>
                <w:rFonts w:eastAsia="Times New Roman"/>
                <w:i/>
                <w:iCs/>
                <w:color w:val="000000"/>
                <w:lang w:eastAsia="en-GB"/>
              </w:rPr>
              <w:t>)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</w:t>
            </w:r>
            <w:r w:rsidRPr="00EF0DB9">
              <w:rPr>
                <w:rFonts w:eastAsia="Times New Roman"/>
                <w:i/>
                <w:iCs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9666C3" w:rsidRPr="00EF0DB9" w14:paraId="59D6205B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BBD2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Total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22B5" w14:textId="15C9A9ED" w:rsidR="009666C3" w:rsidRPr="00EF0DB9" w:rsidRDefault="009666C3" w:rsidP="006A6C5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3.</w:t>
            </w:r>
            <w:r w:rsidR="006A6C54">
              <w:rPr>
                <w:rFonts w:eastAsia="Times New Roman"/>
                <w:color w:val="000000"/>
                <w:lang w:eastAsia="en-GB"/>
              </w:rPr>
              <w:t>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552B" w14:textId="5EED3BFA" w:rsidR="009666C3" w:rsidRPr="00EF0DB9" w:rsidRDefault="006A6C54" w:rsidP="006A6C5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1D2C" w14:textId="2FE7BC98" w:rsidR="009666C3" w:rsidRPr="00EF0DB9" w:rsidRDefault="009666C3" w:rsidP="006A6C5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6.</w:t>
            </w:r>
            <w:r w:rsidR="006A6C54">
              <w:rPr>
                <w:rFonts w:eastAsia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16EB" w14:textId="3AE262EF" w:rsidR="009666C3" w:rsidRPr="00EF0DB9" w:rsidRDefault="009666C3" w:rsidP="006A6C5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5</w:t>
            </w:r>
            <w:r w:rsidR="006A6C54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31FB" w14:textId="112634E9" w:rsidR="009666C3" w:rsidRPr="00EF0DB9" w:rsidRDefault="009666C3" w:rsidP="006A6C5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0</w:t>
            </w:r>
            <w:r w:rsidR="006A6C54">
              <w:rPr>
                <w:rFonts w:eastAsia="Times New Roman"/>
                <w:color w:val="000000"/>
                <w:lang w:eastAsia="en-GB"/>
              </w:rPr>
              <w:t>31</w:t>
            </w:r>
          </w:p>
        </w:tc>
      </w:tr>
      <w:tr w:rsidR="009666C3" w:rsidRPr="00EF0DB9" w14:paraId="3F61D43E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296A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Direct effec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7FA1" w14:textId="6BBB69A1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 w:rsidR="00333308">
              <w:rPr>
                <w:rFonts w:eastAsia="Times New Roman"/>
                <w:color w:val="000000"/>
                <w:lang w:eastAsia="en-GB"/>
              </w:rPr>
              <w:t>7</w:t>
            </w:r>
            <w:r w:rsidRPr="00EF0DB9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1F34" w14:textId="63D78B5D" w:rsidR="009666C3" w:rsidRPr="00EF0DB9" w:rsidRDefault="009666C3" w:rsidP="006A6C5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-1.</w:t>
            </w:r>
            <w:r w:rsidR="006A6C54"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CDF4" w14:textId="33EA0F83" w:rsidR="009666C3" w:rsidRPr="00EF0DB9" w:rsidRDefault="009666C3" w:rsidP="006A6C5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4.</w:t>
            </w:r>
            <w:r w:rsidR="006A6C54">
              <w:rPr>
                <w:rFonts w:eastAsia="Times New Roman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EF19" w14:textId="07FF2F68" w:rsidR="009666C3" w:rsidRPr="00EF0DB9" w:rsidRDefault="009666C3" w:rsidP="006A6C5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5</w:t>
            </w:r>
            <w:r w:rsidR="006A6C54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4376" w14:textId="1524E4CF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2</w:t>
            </w:r>
            <w:r w:rsidR="00333308">
              <w:rPr>
                <w:rFonts w:eastAsia="Times New Roman"/>
                <w:color w:val="000000"/>
                <w:lang w:eastAsia="en-GB"/>
              </w:rPr>
              <w:t>67</w:t>
            </w:r>
          </w:p>
        </w:tc>
      </w:tr>
      <w:tr w:rsidR="009666C3" w:rsidRPr="00EF0DB9" w14:paraId="18AEDCCD" w14:textId="77777777" w:rsidTr="00333308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2837" w14:textId="77777777" w:rsidR="009666C3" w:rsidRPr="00EF0DB9" w:rsidRDefault="009666C3" w:rsidP="00333308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Indirect effect (through dog walking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89B7" w14:textId="4863EA09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1.</w:t>
            </w:r>
            <w:r w:rsidR="00333308">
              <w:rPr>
                <w:rFonts w:eastAsia="Times New Roman"/>
                <w:color w:val="000000"/>
                <w:lang w:eastAsia="en-GB"/>
              </w:rPr>
              <w:t>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131C" w14:textId="4B143AEE" w:rsidR="009666C3" w:rsidRPr="00EF0DB9" w:rsidRDefault="00333308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0D04" w14:textId="7D07469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2.</w:t>
            </w:r>
            <w:r w:rsidR="00333308"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FF0A" w14:textId="061C2F40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0.2</w:t>
            </w:r>
            <w:r w:rsidR="00333308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D908" w14:textId="77777777" w:rsidR="009666C3" w:rsidRPr="00EF0DB9" w:rsidRDefault="009666C3" w:rsidP="0033330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EF0DB9">
              <w:rPr>
                <w:rFonts w:eastAsia="Times New Roman"/>
                <w:color w:val="000000"/>
                <w:lang w:eastAsia="en-GB"/>
              </w:rPr>
              <w:t>&lt;0.001</w:t>
            </w:r>
          </w:p>
        </w:tc>
      </w:tr>
    </w:tbl>
    <w:p w14:paraId="07597699" w14:textId="77777777" w:rsidR="009666C3" w:rsidRDefault="009666C3" w:rsidP="009666C3">
      <w:pPr>
        <w:spacing w:after="0" w:line="240" w:lineRule="auto"/>
        <w:ind w:firstLine="360"/>
        <w:rPr>
          <w:rFonts w:eastAsia="Times New Roman"/>
          <w:color w:val="000000"/>
          <w:vertAlign w:val="superscript"/>
          <w:lang w:eastAsia="en-GB"/>
        </w:rPr>
      </w:pPr>
    </w:p>
    <w:p w14:paraId="0E27820F" w14:textId="5722FD75" w:rsidR="009666C3" w:rsidRPr="007509B7" w:rsidRDefault="009666C3" w:rsidP="009666C3">
      <w:pPr>
        <w:spacing w:after="0" w:line="240" w:lineRule="auto"/>
        <w:rPr>
          <w:rFonts w:eastAsia="Times New Roman"/>
          <w:i/>
          <w:color w:val="000000"/>
          <w:lang w:eastAsia="en-GB"/>
        </w:rPr>
      </w:pPr>
      <w:r>
        <w:t>Least</w:t>
      </w:r>
      <w:r w:rsidRPr="0010209A">
        <w:t xml:space="preserve"> green </w:t>
      </w:r>
      <w:r>
        <w:t xml:space="preserve">quartile </w:t>
      </w:r>
      <w:r w:rsidRPr="0010209A">
        <w:t xml:space="preserve">versus </w:t>
      </w:r>
      <w:r>
        <w:t>all other quartiles of</w:t>
      </w:r>
      <w:r w:rsidRPr="0010209A">
        <w:t xml:space="preserve"> home neighbourhoods</w:t>
      </w:r>
      <w:r>
        <w:t>. Coefficients</w:t>
      </w:r>
      <w:r w:rsidRPr="0010209A">
        <w:t xml:space="preserve"> with 95% confidence intervals </w:t>
      </w:r>
      <w:r>
        <w:t>(</w:t>
      </w:r>
      <w:r>
        <w:rPr>
          <w:rFonts w:eastAsia="Times New Roman"/>
          <w:color w:val="000000"/>
          <w:lang w:eastAsia="en-GB"/>
        </w:rPr>
        <w:t xml:space="preserve">bias corrected for indirect effects) </w:t>
      </w:r>
      <w:r w:rsidRPr="0010209A">
        <w:t>and significance values (</w:t>
      </w:r>
      <w:r>
        <w:t>P</w:t>
      </w:r>
      <w:r w:rsidRPr="0010209A">
        <w:t xml:space="preserve">). </w:t>
      </w:r>
      <w:r w:rsidRPr="00797DA1">
        <w:t xml:space="preserve">All models are </w:t>
      </w:r>
      <w:r w:rsidRPr="00797DA1">
        <w:rPr>
          <w:rFonts w:eastAsia="Times New Roman"/>
          <w:iCs/>
          <w:color w:val="000000"/>
          <w:lang w:eastAsia="en-GB"/>
        </w:rPr>
        <w:t>adjusted for baseline physical activity, age, sex</w:t>
      </w:r>
      <w:r>
        <w:rPr>
          <w:rFonts w:eastAsia="Times New Roman"/>
          <w:iCs/>
          <w:color w:val="000000"/>
          <w:lang w:eastAsia="en-GB"/>
        </w:rPr>
        <w:t>,</w:t>
      </w:r>
      <w:r w:rsidR="0049690B">
        <w:rPr>
          <w:rFonts w:eastAsia="Times New Roman"/>
          <w:iCs/>
          <w:color w:val="000000"/>
          <w:lang w:eastAsia="en-GB"/>
        </w:rPr>
        <w:t xml:space="preserve"> BMI,</w:t>
      </w:r>
      <w:r w:rsidRPr="0064287E">
        <w:rPr>
          <w:rFonts w:eastAsia="Times New Roman"/>
          <w:iCs/>
          <w:color w:val="000000"/>
          <w:lang w:eastAsia="en-GB"/>
        </w:rPr>
        <w:t xml:space="preserve"> </w:t>
      </w:r>
      <w:r>
        <w:rPr>
          <w:rFonts w:eastAsia="Times New Roman"/>
          <w:iCs/>
          <w:color w:val="000000"/>
          <w:lang w:eastAsia="en-GB"/>
        </w:rPr>
        <w:t xml:space="preserve">social class and marital status. </w:t>
      </w:r>
      <w:proofErr w:type="gramStart"/>
      <w:r w:rsidRPr="007509B7">
        <w:rPr>
          <w:rFonts w:eastAsia="Times New Roman"/>
          <w:i/>
          <w:color w:val="000000"/>
          <w:vertAlign w:val="superscript"/>
          <w:lang w:eastAsia="en-GB"/>
        </w:rPr>
        <w:t>a</w:t>
      </w:r>
      <w:proofErr w:type="gramEnd"/>
      <w:r w:rsidRPr="007509B7">
        <w:rPr>
          <w:rFonts w:eastAsia="Times New Roman"/>
          <w:i/>
          <w:color w:val="000000"/>
          <w:lang w:eastAsia="en-GB"/>
        </w:rPr>
        <w:t xml:space="preserve"> Percent mediated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 xml:space="preserve"> </w:t>
      </w:r>
      <w:r w:rsidR="000246C8">
        <w:rPr>
          <w:rFonts w:eastAsia="Times New Roman"/>
          <w:i/>
          <w:color w:val="000000"/>
          <w:lang w:eastAsia="en-GB"/>
        </w:rPr>
        <w:t>27.7</w:t>
      </w:r>
      <w:r w:rsidRPr="007509B7">
        <w:rPr>
          <w:rFonts w:eastAsia="Times New Roman"/>
          <w:i/>
          <w:color w:val="000000"/>
          <w:lang w:eastAsia="en-GB"/>
        </w:rPr>
        <w:t xml:space="preserve">%; 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>b</w:t>
      </w:r>
      <w:r w:rsidRPr="007509B7">
        <w:rPr>
          <w:rFonts w:eastAsia="Times New Roman"/>
          <w:i/>
          <w:color w:val="000000"/>
          <w:lang w:eastAsia="en-GB"/>
        </w:rPr>
        <w:t xml:space="preserve"> Percent mediated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 xml:space="preserve"> </w:t>
      </w:r>
      <w:r w:rsidR="00333308" w:rsidRPr="00333308">
        <w:rPr>
          <w:rFonts w:eastAsia="Times New Roman"/>
          <w:i/>
          <w:color w:val="000000"/>
          <w:lang w:eastAsia="en-GB"/>
        </w:rPr>
        <w:t>28.0</w:t>
      </w:r>
      <w:r w:rsidRPr="007509B7">
        <w:rPr>
          <w:rFonts w:eastAsia="Times New Roman"/>
          <w:i/>
          <w:color w:val="000000"/>
          <w:lang w:eastAsia="en-GB"/>
        </w:rPr>
        <w:t xml:space="preserve">%; </w:t>
      </w:r>
      <w:r w:rsidRPr="007509B7">
        <w:rPr>
          <w:rFonts w:eastAsia="Times New Roman"/>
          <w:i/>
          <w:color w:val="000000"/>
          <w:vertAlign w:val="superscript"/>
          <w:lang w:eastAsia="en-GB"/>
        </w:rPr>
        <w:t xml:space="preserve">c </w:t>
      </w:r>
      <w:r w:rsidRPr="007509B7">
        <w:rPr>
          <w:rFonts w:eastAsia="Times New Roman"/>
          <w:i/>
          <w:color w:val="000000"/>
          <w:lang w:eastAsia="en-GB"/>
        </w:rPr>
        <w:t xml:space="preserve">Percent mediated </w:t>
      </w:r>
      <w:r w:rsidR="006A6C54">
        <w:rPr>
          <w:rFonts w:eastAsia="Times New Roman"/>
          <w:i/>
          <w:color w:val="000000"/>
          <w:lang w:eastAsia="en-GB"/>
        </w:rPr>
        <w:t>49.0</w:t>
      </w:r>
      <w:r w:rsidRPr="007509B7">
        <w:rPr>
          <w:rFonts w:eastAsia="Times New Roman"/>
          <w:i/>
          <w:color w:val="000000"/>
          <w:lang w:eastAsia="en-GB"/>
        </w:rPr>
        <w:t>%</w:t>
      </w:r>
      <w:r>
        <w:rPr>
          <w:rFonts w:eastAsia="Times New Roman"/>
          <w:i/>
          <w:color w:val="000000"/>
          <w:lang w:eastAsia="en-GB"/>
        </w:rPr>
        <w:t>.</w:t>
      </w:r>
    </w:p>
    <w:p w14:paraId="1CB52EF3" w14:textId="77777777" w:rsidR="009666C3" w:rsidRPr="009666C3" w:rsidRDefault="009666C3" w:rsidP="009666C3"/>
    <w:p w14:paraId="6DD6EE46" w14:textId="77777777" w:rsidR="009666C3" w:rsidRPr="000246C8" w:rsidRDefault="009666C3"/>
    <w:sectPr w:rsidR="009666C3" w:rsidRPr="000246C8" w:rsidSect="00A74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74CE7"/>
    <w:rsid w:val="000246C8"/>
    <w:rsid w:val="0014058A"/>
    <w:rsid w:val="001E213D"/>
    <w:rsid w:val="00215649"/>
    <w:rsid w:val="00333308"/>
    <w:rsid w:val="004013D0"/>
    <w:rsid w:val="0049690B"/>
    <w:rsid w:val="004E6287"/>
    <w:rsid w:val="005678E3"/>
    <w:rsid w:val="006024CE"/>
    <w:rsid w:val="006A6C54"/>
    <w:rsid w:val="008F3AA1"/>
    <w:rsid w:val="009666C3"/>
    <w:rsid w:val="009E0E4C"/>
    <w:rsid w:val="00A52D04"/>
    <w:rsid w:val="00A74CE7"/>
    <w:rsid w:val="00BF4AA3"/>
    <w:rsid w:val="00C04435"/>
    <w:rsid w:val="00DC3A10"/>
    <w:rsid w:val="00DF419E"/>
    <w:rsid w:val="00E228CF"/>
    <w:rsid w:val="00E773A6"/>
    <w:rsid w:val="00ED179B"/>
    <w:rsid w:val="00F75D33"/>
    <w:rsid w:val="00FE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5862B"/>
  <w15:chartTrackingRefBased/>
  <w15:docId w15:val="{2AD08B48-30D5-430A-B170-108019BDA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67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8E3"/>
    <w:pPr>
      <w:spacing w:after="200" w:line="276" w:lineRule="auto"/>
    </w:pPr>
    <w:rPr>
      <w:rFonts w:cs="Arial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678E3"/>
    <w:rPr>
      <w:rFonts w:cs="Aria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678E3"/>
    <w:rPr>
      <w:rFonts w:ascii="Segoe U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6C8"/>
    <w:pPr>
      <w:spacing w:after="160" w:line="259" w:lineRule="auto"/>
    </w:pPr>
    <w:rPr>
      <w:rFonts w:cs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46C8"/>
    <w:rPr>
      <w:rFonts w:cs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3C25855.dotm</Template>
  <TotalTime>182</TotalTime>
  <Pages>9</Pages>
  <Words>1473</Words>
  <Characters>840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9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alton (MED)</dc:creator>
  <cp:keywords/>
  <dc:description/>
  <cp:lastModifiedBy>Alice Dalton (MED)</cp:lastModifiedBy>
  <cp:revision>17</cp:revision>
  <dcterms:created xsi:type="dcterms:W3CDTF">2016-08-30T11:23:00Z</dcterms:created>
  <dcterms:modified xsi:type="dcterms:W3CDTF">2016-08-31T11:05:00Z</dcterms:modified>
</cp:coreProperties>
</file>